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44D60" w14:textId="2E8538FB" w:rsidR="00E27B5C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Supplementary Table 1</w:t>
      </w:r>
      <w:r w:rsidRPr="006B0F0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: </w:t>
      </w:r>
      <w:r w:rsidR="00112084">
        <w:rPr>
          <w:rFonts w:ascii="Times New Roman" w:hAnsi="Times New Roman" w:cs="Times New Roman"/>
          <w:bCs/>
          <w:i/>
          <w:iCs/>
          <w:sz w:val="24"/>
          <w:szCs w:val="24"/>
        </w:rPr>
        <w:t>Total number of s</w:t>
      </w:r>
      <w:r w:rsidRPr="006B0F0A">
        <w:rPr>
          <w:rFonts w:ascii="Times New Roman" w:hAnsi="Times New Roman" w:cs="Times New Roman"/>
          <w:bCs/>
          <w:i/>
          <w:iCs/>
          <w:sz w:val="24"/>
          <w:szCs w:val="24"/>
        </w:rPr>
        <w:t>ide effects</w:t>
      </w:r>
      <w:r w:rsidR="0011208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reported by group</w:t>
      </w:r>
    </w:p>
    <w:tbl>
      <w:tblPr>
        <w:tblStyle w:val="TableGrid"/>
        <w:tblW w:w="92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9"/>
        <w:gridCol w:w="1211"/>
        <w:gridCol w:w="1350"/>
        <w:gridCol w:w="1260"/>
        <w:gridCol w:w="1350"/>
        <w:gridCol w:w="900"/>
      </w:tblGrid>
      <w:tr w:rsidR="00E27B5C" w:rsidRPr="007A00EC" w14:paraId="79970133" w14:textId="77777777" w:rsidTr="00E466C2">
        <w:trPr>
          <w:jc w:val="center"/>
        </w:trPr>
        <w:tc>
          <w:tcPr>
            <w:tcW w:w="3199" w:type="dxa"/>
            <w:vMerge w:val="restart"/>
            <w:tcBorders>
              <w:top w:val="single" w:sz="12" w:space="0" w:color="auto"/>
            </w:tcBorders>
          </w:tcPr>
          <w:p w14:paraId="3E048F2F" w14:textId="1D03B008" w:rsidR="00E27B5C" w:rsidRDefault="00112084" w:rsidP="00594D59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 xml:space="preserve">Number of side effects per treatment group </w:t>
            </w:r>
          </w:p>
          <w:p w14:paraId="4FF5DC2F" w14:textId="7F3D4416" w:rsidR="00E27B5C" w:rsidRPr="007A00EC" w:rsidRDefault="00E27B5C" w:rsidP="00594D59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</w:tcPr>
          <w:p w14:paraId="3154AC4A" w14:textId="77777777" w:rsidR="00E27B5C" w:rsidRDefault="00E27B5C" w:rsidP="00A93273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Placebo</w:t>
            </w:r>
          </w:p>
          <w:p w14:paraId="5586695E" w14:textId="3DA9C106" w:rsidR="00E27B5C" w:rsidRPr="007A00EC" w:rsidRDefault="00112084" w:rsidP="00A93273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(</w:t>
            </w:r>
            <w:r w:rsidR="00E27B5C"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n = 63</w:t>
            </w: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1E12AF6D" w14:textId="77777777" w:rsidR="00E27B5C" w:rsidRDefault="00E27B5C" w:rsidP="00A93273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  <w:r w:rsidRPr="007A00EC"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AC only</w:t>
            </w:r>
          </w:p>
          <w:p w14:paraId="2DF8AEC5" w14:textId="4A656651" w:rsidR="00E27B5C" w:rsidRPr="007A00EC" w:rsidRDefault="00112084" w:rsidP="00A93273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(</w:t>
            </w:r>
            <w:r w:rsidR="00E27B5C"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n = 49</w:t>
            </w: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37F1595F" w14:textId="77777777" w:rsidR="00E27B5C" w:rsidRDefault="00E27B5C" w:rsidP="00A93273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NaB</w:t>
            </w:r>
            <w:proofErr w:type="spellEnd"/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 xml:space="preserve"> only</w:t>
            </w:r>
          </w:p>
          <w:p w14:paraId="467406E7" w14:textId="6F16E234" w:rsidR="00E27B5C" w:rsidRPr="007A00EC" w:rsidRDefault="00112084" w:rsidP="00A93273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(</w:t>
            </w:r>
            <w:r w:rsidR="00E27B5C"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n = 45</w:t>
            </w: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</w:tcPr>
          <w:p w14:paraId="2919E7FF" w14:textId="77777777" w:rsidR="00E27B5C" w:rsidRDefault="00E27B5C" w:rsidP="00A93273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  <w:r w:rsidRPr="007A00EC"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 xml:space="preserve">AC + </w:t>
            </w:r>
            <w:proofErr w:type="spellStart"/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NaB</w:t>
            </w:r>
            <w:proofErr w:type="spellEnd"/>
          </w:p>
          <w:p w14:paraId="78DE2910" w14:textId="7B6E42C4" w:rsidR="00E27B5C" w:rsidRPr="007A00EC" w:rsidRDefault="00112084" w:rsidP="00A93273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(</w:t>
            </w:r>
            <w:r w:rsidR="00E27B5C"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n = 69</w:t>
            </w:r>
            <w:r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</w:tcPr>
          <w:p w14:paraId="7DDA3907" w14:textId="77777777" w:rsidR="00E27B5C" w:rsidRPr="007A00EC" w:rsidRDefault="00E27B5C" w:rsidP="00594D59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sz w:val="20"/>
                <w:szCs w:val="20"/>
                <w:lang w:val="en-US"/>
              </w:rPr>
            </w:pPr>
          </w:p>
          <w:p w14:paraId="003B9816" w14:textId="77777777" w:rsidR="00E27B5C" w:rsidRDefault="00E27B5C" w:rsidP="00594D59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37CAC93D" w14:textId="215690CC" w:rsidR="00E27B5C" w:rsidRPr="007A00EC" w:rsidRDefault="00802750" w:rsidP="00594D59">
            <w:pPr>
              <w:spacing w:after="0" w:line="276" w:lineRule="auto"/>
              <w:jc w:val="center"/>
              <w:rPr>
                <w:rFonts w:ascii="Times" w:hAnsi="Times" w:cstheme="minorBid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E27B5C" w:rsidRPr="007A00EC">
              <w:rPr>
                <w:rFonts w:ascii="Times" w:hAnsi="Times" w:cstheme="minorBidi"/>
                <w:b/>
                <w:bCs/>
                <w:i/>
                <w:iCs/>
                <w:sz w:val="20"/>
                <w:szCs w:val="20"/>
                <w:lang w:val="en-US"/>
              </w:rPr>
              <w:t>-value</w:t>
            </w:r>
          </w:p>
        </w:tc>
      </w:tr>
      <w:tr w:rsidR="00E27B5C" w:rsidRPr="00631FA7" w14:paraId="17CFF4A3" w14:textId="77777777" w:rsidTr="00E466C2">
        <w:trPr>
          <w:trHeight w:val="134"/>
          <w:jc w:val="center"/>
        </w:trPr>
        <w:tc>
          <w:tcPr>
            <w:tcW w:w="3199" w:type="dxa"/>
            <w:vMerge/>
          </w:tcPr>
          <w:p w14:paraId="3102FAA6" w14:textId="77777777" w:rsidR="00E27B5C" w:rsidRPr="00631FA7" w:rsidRDefault="00E27B5C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</w:p>
        </w:tc>
        <w:tc>
          <w:tcPr>
            <w:tcW w:w="5171" w:type="dxa"/>
            <w:gridSpan w:val="4"/>
            <w:tcBorders>
              <w:top w:val="single" w:sz="4" w:space="0" w:color="auto"/>
              <w:bottom w:val="single" w:sz="12" w:space="0" w:color="auto"/>
            </w:tcBorders>
          </w:tcPr>
          <w:p w14:paraId="5F58D927" w14:textId="1596AF52" w:rsidR="00E27B5C" w:rsidRPr="00631FA7" w:rsidRDefault="00E27B5C" w:rsidP="002331D5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00" w:type="dxa"/>
            <w:vMerge/>
            <w:tcBorders>
              <w:bottom w:val="single" w:sz="12" w:space="0" w:color="auto"/>
            </w:tcBorders>
          </w:tcPr>
          <w:p w14:paraId="6E8FA593" w14:textId="77777777" w:rsidR="00E27B5C" w:rsidRPr="00631FA7" w:rsidRDefault="00E27B5C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</w:p>
        </w:tc>
      </w:tr>
      <w:tr w:rsidR="002331D5" w:rsidRPr="00631FA7" w14:paraId="7F2641D7" w14:textId="77777777" w:rsidTr="00E466C2">
        <w:trPr>
          <w:jc w:val="center"/>
        </w:trPr>
        <w:tc>
          <w:tcPr>
            <w:tcW w:w="3199" w:type="dxa"/>
          </w:tcPr>
          <w:p w14:paraId="57F9D213" w14:textId="33D41CCF" w:rsidR="002331D5" w:rsidRPr="00631FA7" w:rsidRDefault="002331D5" w:rsidP="00594D59">
            <w:pPr>
              <w:spacing w:after="0" w:line="276" w:lineRule="auto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211" w:type="dxa"/>
            <w:tcBorders>
              <w:top w:val="single" w:sz="12" w:space="0" w:color="auto"/>
            </w:tcBorders>
          </w:tcPr>
          <w:p w14:paraId="745963A0" w14:textId="20D21141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16 (25.4%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85D471C" w14:textId="24CEB99A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6 (12.2%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FA5C025" w14:textId="1775D082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11 (24.4%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B30D634" w14:textId="6D88EB5B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8 (11.6%)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B9646C7" w14:textId="78F16A3E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087</w:t>
            </w:r>
          </w:p>
        </w:tc>
      </w:tr>
      <w:tr w:rsidR="002331D5" w:rsidRPr="00631FA7" w14:paraId="34BA81EC" w14:textId="77777777" w:rsidTr="002331D5">
        <w:trPr>
          <w:jc w:val="center"/>
        </w:trPr>
        <w:tc>
          <w:tcPr>
            <w:tcW w:w="3199" w:type="dxa"/>
          </w:tcPr>
          <w:p w14:paraId="43324591" w14:textId="74A51719" w:rsidR="002331D5" w:rsidRPr="00631FA7" w:rsidRDefault="002331D5" w:rsidP="00594D59">
            <w:pPr>
              <w:spacing w:after="0" w:line="276" w:lineRule="auto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Agitation, Restlessness and Anxiety</w:t>
            </w:r>
          </w:p>
        </w:tc>
        <w:tc>
          <w:tcPr>
            <w:tcW w:w="1211" w:type="dxa"/>
          </w:tcPr>
          <w:p w14:paraId="72C6CDFC" w14:textId="1F1197E4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11 (17.5%)</w:t>
            </w:r>
          </w:p>
        </w:tc>
        <w:tc>
          <w:tcPr>
            <w:tcW w:w="1350" w:type="dxa"/>
          </w:tcPr>
          <w:p w14:paraId="5ABA71FB" w14:textId="55BCDA44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4 (8.2%)</w:t>
            </w:r>
          </w:p>
        </w:tc>
        <w:tc>
          <w:tcPr>
            <w:tcW w:w="1260" w:type="dxa"/>
          </w:tcPr>
          <w:p w14:paraId="2C04BE88" w14:textId="5B18C778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4 (8.9%)</w:t>
            </w:r>
          </w:p>
        </w:tc>
        <w:tc>
          <w:tcPr>
            <w:tcW w:w="1350" w:type="dxa"/>
          </w:tcPr>
          <w:p w14:paraId="3679C49A" w14:textId="16E93683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5 (7.2%)</w:t>
            </w:r>
          </w:p>
        </w:tc>
        <w:tc>
          <w:tcPr>
            <w:tcW w:w="900" w:type="dxa"/>
          </w:tcPr>
          <w:p w14:paraId="7878289A" w14:textId="40D371EF" w:rsidR="002331D5" w:rsidRPr="00631FA7" w:rsidRDefault="002331D5" w:rsidP="00A93273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223</w:t>
            </w:r>
          </w:p>
        </w:tc>
      </w:tr>
      <w:tr w:rsidR="002331D5" w:rsidRPr="00631FA7" w14:paraId="7E62B012" w14:textId="77777777" w:rsidTr="002331D5">
        <w:trPr>
          <w:jc w:val="center"/>
        </w:trPr>
        <w:tc>
          <w:tcPr>
            <w:tcW w:w="3199" w:type="dxa"/>
          </w:tcPr>
          <w:p w14:paraId="7BB94ED8" w14:textId="66FC9CA1" w:rsidR="002331D5" w:rsidRPr="00631FA7" w:rsidRDefault="002331D5" w:rsidP="00594D59">
            <w:pPr>
              <w:spacing w:after="0" w:line="276" w:lineRule="auto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1211" w:type="dxa"/>
          </w:tcPr>
          <w:p w14:paraId="5CA6F0D9" w14:textId="5EDF47EB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9 (14.3%)</w:t>
            </w:r>
          </w:p>
        </w:tc>
        <w:tc>
          <w:tcPr>
            <w:tcW w:w="1350" w:type="dxa"/>
          </w:tcPr>
          <w:p w14:paraId="48F71EB2" w14:textId="10A650DE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10 (20.4%)</w:t>
            </w:r>
          </w:p>
        </w:tc>
        <w:tc>
          <w:tcPr>
            <w:tcW w:w="1260" w:type="dxa"/>
          </w:tcPr>
          <w:p w14:paraId="710B5F5F" w14:textId="08B0E583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6 (13.3%)</w:t>
            </w:r>
          </w:p>
        </w:tc>
        <w:tc>
          <w:tcPr>
            <w:tcW w:w="1350" w:type="dxa"/>
          </w:tcPr>
          <w:p w14:paraId="06B2450E" w14:textId="2682F554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8 (11.6%)</w:t>
            </w:r>
          </w:p>
        </w:tc>
        <w:tc>
          <w:tcPr>
            <w:tcW w:w="900" w:type="dxa"/>
          </w:tcPr>
          <w:p w14:paraId="000FEF79" w14:textId="0E422846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596</w:t>
            </w:r>
          </w:p>
        </w:tc>
      </w:tr>
      <w:tr w:rsidR="002331D5" w:rsidRPr="00631FA7" w14:paraId="52687EA1" w14:textId="77777777" w:rsidTr="002331D5">
        <w:trPr>
          <w:jc w:val="center"/>
        </w:trPr>
        <w:tc>
          <w:tcPr>
            <w:tcW w:w="3199" w:type="dxa"/>
          </w:tcPr>
          <w:p w14:paraId="2D83FDA9" w14:textId="376290F1" w:rsidR="002331D5" w:rsidRPr="00631FA7" w:rsidRDefault="002331D5" w:rsidP="00594D59">
            <w:pPr>
              <w:spacing w:after="0" w:line="276" w:lineRule="auto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Hyperventilation</w:t>
            </w:r>
          </w:p>
        </w:tc>
        <w:tc>
          <w:tcPr>
            <w:tcW w:w="1211" w:type="dxa"/>
          </w:tcPr>
          <w:p w14:paraId="14B665D7" w14:textId="0D248E6B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350" w:type="dxa"/>
          </w:tcPr>
          <w:p w14:paraId="6FDA06BC" w14:textId="69B4DB2A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260" w:type="dxa"/>
          </w:tcPr>
          <w:p w14:paraId="53B9062E" w14:textId="4B2A4784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350" w:type="dxa"/>
          </w:tcPr>
          <w:p w14:paraId="31AB3293" w14:textId="05A5304D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4%)</w:t>
            </w:r>
          </w:p>
        </w:tc>
        <w:tc>
          <w:tcPr>
            <w:tcW w:w="900" w:type="dxa"/>
          </w:tcPr>
          <w:p w14:paraId="0FBFF6B7" w14:textId="79BC8D0B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515</w:t>
            </w:r>
          </w:p>
        </w:tc>
      </w:tr>
      <w:tr w:rsidR="002331D5" w:rsidRPr="00631FA7" w14:paraId="77F83805" w14:textId="77777777" w:rsidTr="002331D5">
        <w:trPr>
          <w:jc w:val="center"/>
        </w:trPr>
        <w:tc>
          <w:tcPr>
            <w:tcW w:w="3199" w:type="dxa"/>
          </w:tcPr>
          <w:p w14:paraId="52220C41" w14:textId="718D55A3" w:rsidR="002331D5" w:rsidRPr="00631FA7" w:rsidRDefault="002331D5" w:rsidP="00594D59">
            <w:pPr>
              <w:spacing w:after="0" w:line="276" w:lineRule="auto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211" w:type="dxa"/>
          </w:tcPr>
          <w:p w14:paraId="5F184909" w14:textId="04E2CA30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3 (4.8%)</w:t>
            </w:r>
          </w:p>
        </w:tc>
        <w:tc>
          <w:tcPr>
            <w:tcW w:w="1350" w:type="dxa"/>
          </w:tcPr>
          <w:p w14:paraId="1E622690" w14:textId="2BE0DE10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260" w:type="dxa"/>
          </w:tcPr>
          <w:p w14:paraId="3C79C7B0" w14:textId="311A29A2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350" w:type="dxa"/>
          </w:tcPr>
          <w:p w14:paraId="2654A462" w14:textId="7E50D6C3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2 (2.9%)</w:t>
            </w:r>
          </w:p>
        </w:tc>
        <w:tc>
          <w:tcPr>
            <w:tcW w:w="900" w:type="dxa"/>
          </w:tcPr>
          <w:p w14:paraId="1833029E" w14:textId="098C218A" w:rsidR="002331D5" w:rsidRPr="00631FA7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244</w:t>
            </w:r>
          </w:p>
        </w:tc>
      </w:tr>
      <w:tr w:rsidR="002331D5" w:rsidRPr="00631FA7" w14:paraId="32C3DED7" w14:textId="77777777" w:rsidTr="002331D5">
        <w:trPr>
          <w:jc w:val="center"/>
        </w:trPr>
        <w:tc>
          <w:tcPr>
            <w:tcW w:w="3199" w:type="dxa"/>
          </w:tcPr>
          <w:p w14:paraId="0DD34044" w14:textId="6DF76D58" w:rsidR="002331D5" w:rsidRDefault="002331D5" w:rsidP="00594D59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Visual disturbance</w:t>
            </w:r>
          </w:p>
        </w:tc>
        <w:tc>
          <w:tcPr>
            <w:tcW w:w="1211" w:type="dxa"/>
          </w:tcPr>
          <w:p w14:paraId="6B03373E" w14:textId="5F2F3075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350" w:type="dxa"/>
          </w:tcPr>
          <w:p w14:paraId="2A28FE53" w14:textId="0C5EBE48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2.0%)</w:t>
            </w:r>
          </w:p>
        </w:tc>
        <w:tc>
          <w:tcPr>
            <w:tcW w:w="1260" w:type="dxa"/>
          </w:tcPr>
          <w:p w14:paraId="1404D3EA" w14:textId="227FB0FC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2.2%)</w:t>
            </w:r>
          </w:p>
        </w:tc>
        <w:tc>
          <w:tcPr>
            <w:tcW w:w="1350" w:type="dxa"/>
          </w:tcPr>
          <w:p w14:paraId="47E01430" w14:textId="354F6E85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4%)</w:t>
            </w:r>
          </w:p>
        </w:tc>
        <w:tc>
          <w:tcPr>
            <w:tcW w:w="900" w:type="dxa"/>
          </w:tcPr>
          <w:p w14:paraId="7A734250" w14:textId="430835A0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724</w:t>
            </w:r>
          </w:p>
        </w:tc>
      </w:tr>
      <w:tr w:rsidR="002331D5" w:rsidRPr="00631FA7" w14:paraId="62C10F02" w14:textId="77777777" w:rsidTr="002331D5">
        <w:trPr>
          <w:jc w:val="center"/>
        </w:trPr>
        <w:tc>
          <w:tcPr>
            <w:tcW w:w="3199" w:type="dxa"/>
          </w:tcPr>
          <w:p w14:paraId="0C07A7C2" w14:textId="482ABA1C" w:rsidR="002331D5" w:rsidRDefault="002331D5" w:rsidP="00594D59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Nerve Senstivity</w:t>
            </w:r>
          </w:p>
        </w:tc>
        <w:tc>
          <w:tcPr>
            <w:tcW w:w="1211" w:type="dxa"/>
          </w:tcPr>
          <w:p w14:paraId="6030980F" w14:textId="5F418DA9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350" w:type="dxa"/>
          </w:tcPr>
          <w:p w14:paraId="7CB4A986" w14:textId="67E5A34B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260" w:type="dxa"/>
          </w:tcPr>
          <w:p w14:paraId="40C5C50E" w14:textId="126C9490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350" w:type="dxa"/>
          </w:tcPr>
          <w:p w14:paraId="7D26B097" w14:textId="1498F3B9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4%)</w:t>
            </w:r>
          </w:p>
        </w:tc>
        <w:tc>
          <w:tcPr>
            <w:tcW w:w="900" w:type="dxa"/>
          </w:tcPr>
          <w:p w14:paraId="50518751" w14:textId="38CBF13A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515</w:t>
            </w:r>
          </w:p>
        </w:tc>
      </w:tr>
      <w:tr w:rsidR="002331D5" w:rsidRPr="00631FA7" w14:paraId="58B31CB8" w14:textId="77777777" w:rsidTr="002331D5">
        <w:trPr>
          <w:jc w:val="center"/>
        </w:trPr>
        <w:tc>
          <w:tcPr>
            <w:tcW w:w="3199" w:type="dxa"/>
          </w:tcPr>
          <w:p w14:paraId="73ED519F" w14:textId="2A32A8CD" w:rsidR="002331D5" w:rsidRDefault="002331D5" w:rsidP="00594D59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Tingling in hands and feet</w:t>
            </w:r>
          </w:p>
        </w:tc>
        <w:tc>
          <w:tcPr>
            <w:tcW w:w="1211" w:type="dxa"/>
          </w:tcPr>
          <w:p w14:paraId="15FDCCF7" w14:textId="30BFE2C6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6%)</w:t>
            </w:r>
          </w:p>
        </w:tc>
        <w:tc>
          <w:tcPr>
            <w:tcW w:w="1350" w:type="dxa"/>
          </w:tcPr>
          <w:p w14:paraId="34047760" w14:textId="4D73A221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260" w:type="dxa"/>
          </w:tcPr>
          <w:p w14:paraId="6C3D2E8C" w14:textId="488236F2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2.2%)</w:t>
            </w:r>
          </w:p>
        </w:tc>
        <w:tc>
          <w:tcPr>
            <w:tcW w:w="1350" w:type="dxa"/>
          </w:tcPr>
          <w:p w14:paraId="75F13AE0" w14:textId="345971C4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5%)</w:t>
            </w:r>
          </w:p>
        </w:tc>
        <w:tc>
          <w:tcPr>
            <w:tcW w:w="900" w:type="dxa"/>
          </w:tcPr>
          <w:p w14:paraId="426C883B" w14:textId="099047A0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808</w:t>
            </w:r>
          </w:p>
        </w:tc>
      </w:tr>
      <w:tr w:rsidR="002331D5" w:rsidRPr="00631FA7" w14:paraId="30BBB5B3" w14:textId="77777777" w:rsidTr="002331D5">
        <w:trPr>
          <w:jc w:val="center"/>
        </w:trPr>
        <w:tc>
          <w:tcPr>
            <w:tcW w:w="3199" w:type="dxa"/>
          </w:tcPr>
          <w:p w14:paraId="17C9204E" w14:textId="74829823" w:rsidR="002331D5" w:rsidRDefault="002331D5" w:rsidP="00594D59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Ringing in the ears</w:t>
            </w:r>
          </w:p>
        </w:tc>
        <w:tc>
          <w:tcPr>
            <w:tcW w:w="1211" w:type="dxa"/>
          </w:tcPr>
          <w:p w14:paraId="1CE2019D" w14:textId="04E671C0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3 (4.8%)</w:t>
            </w:r>
          </w:p>
        </w:tc>
        <w:tc>
          <w:tcPr>
            <w:tcW w:w="1350" w:type="dxa"/>
          </w:tcPr>
          <w:p w14:paraId="2211EBDD" w14:textId="583E393E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2 (4.1%)</w:t>
            </w:r>
          </w:p>
        </w:tc>
        <w:tc>
          <w:tcPr>
            <w:tcW w:w="1260" w:type="dxa"/>
          </w:tcPr>
          <w:p w14:paraId="19C6DF19" w14:textId="51D45FAF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2 (4.4%)</w:t>
            </w:r>
          </w:p>
        </w:tc>
        <w:tc>
          <w:tcPr>
            <w:tcW w:w="1350" w:type="dxa"/>
          </w:tcPr>
          <w:p w14:paraId="530BF265" w14:textId="5E2B2DB3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4%)</w:t>
            </w:r>
          </w:p>
        </w:tc>
        <w:tc>
          <w:tcPr>
            <w:tcW w:w="900" w:type="dxa"/>
          </w:tcPr>
          <w:p w14:paraId="0C5EED21" w14:textId="4EF72B05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727</w:t>
            </w:r>
          </w:p>
        </w:tc>
      </w:tr>
      <w:tr w:rsidR="002331D5" w:rsidRPr="00631FA7" w14:paraId="5C07EBF9" w14:textId="77777777" w:rsidTr="002331D5">
        <w:trPr>
          <w:jc w:val="center"/>
        </w:trPr>
        <w:tc>
          <w:tcPr>
            <w:tcW w:w="3199" w:type="dxa"/>
          </w:tcPr>
          <w:p w14:paraId="5A25A04E" w14:textId="5113647C" w:rsidR="002331D5" w:rsidRDefault="002331D5" w:rsidP="00594D59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Trouble sleeping</w:t>
            </w:r>
          </w:p>
        </w:tc>
        <w:tc>
          <w:tcPr>
            <w:tcW w:w="1211" w:type="dxa"/>
          </w:tcPr>
          <w:p w14:paraId="0A46226E" w14:textId="4B7EE89D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4 (6.3%)</w:t>
            </w:r>
          </w:p>
        </w:tc>
        <w:tc>
          <w:tcPr>
            <w:tcW w:w="1350" w:type="dxa"/>
          </w:tcPr>
          <w:p w14:paraId="0282C0D8" w14:textId="07EB9E89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2.0%)</w:t>
            </w:r>
          </w:p>
        </w:tc>
        <w:tc>
          <w:tcPr>
            <w:tcW w:w="1260" w:type="dxa"/>
          </w:tcPr>
          <w:p w14:paraId="69685AA4" w14:textId="10E9742C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3 (6.7%)</w:t>
            </w:r>
          </w:p>
        </w:tc>
        <w:tc>
          <w:tcPr>
            <w:tcW w:w="1350" w:type="dxa"/>
          </w:tcPr>
          <w:p w14:paraId="7C8B77C7" w14:textId="32FE0B06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4 (5.8%)</w:t>
            </w:r>
          </w:p>
        </w:tc>
        <w:tc>
          <w:tcPr>
            <w:tcW w:w="900" w:type="dxa"/>
          </w:tcPr>
          <w:p w14:paraId="0D7EFEF6" w14:textId="0054D1BA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712</w:t>
            </w:r>
          </w:p>
        </w:tc>
      </w:tr>
      <w:tr w:rsidR="002331D5" w:rsidRPr="00631FA7" w14:paraId="37770602" w14:textId="77777777" w:rsidTr="002331D5">
        <w:trPr>
          <w:jc w:val="center"/>
        </w:trPr>
        <w:tc>
          <w:tcPr>
            <w:tcW w:w="3199" w:type="dxa"/>
          </w:tcPr>
          <w:p w14:paraId="29045369" w14:textId="7002C6EE" w:rsidR="002331D5" w:rsidRDefault="002331D5" w:rsidP="00594D59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1211" w:type="dxa"/>
          </w:tcPr>
          <w:p w14:paraId="0259A403" w14:textId="00139E23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2 (3.2%)</w:t>
            </w:r>
          </w:p>
        </w:tc>
        <w:tc>
          <w:tcPr>
            <w:tcW w:w="1350" w:type="dxa"/>
          </w:tcPr>
          <w:p w14:paraId="445985FB" w14:textId="095C24BD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260" w:type="dxa"/>
          </w:tcPr>
          <w:p w14:paraId="761A24C3" w14:textId="0F6A5877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2.2%)</w:t>
            </w:r>
          </w:p>
        </w:tc>
        <w:tc>
          <w:tcPr>
            <w:tcW w:w="1350" w:type="dxa"/>
          </w:tcPr>
          <w:p w14:paraId="215CEC17" w14:textId="1BAF96FE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5%)</w:t>
            </w:r>
          </w:p>
        </w:tc>
        <w:tc>
          <w:tcPr>
            <w:tcW w:w="900" w:type="dxa"/>
          </w:tcPr>
          <w:p w14:paraId="04D9ED73" w14:textId="0C0DAE87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642</w:t>
            </w:r>
          </w:p>
        </w:tc>
      </w:tr>
      <w:tr w:rsidR="002331D5" w:rsidRPr="00631FA7" w14:paraId="11E78208" w14:textId="77777777" w:rsidTr="002331D5">
        <w:trPr>
          <w:jc w:val="center"/>
        </w:trPr>
        <w:tc>
          <w:tcPr>
            <w:tcW w:w="3199" w:type="dxa"/>
          </w:tcPr>
          <w:p w14:paraId="45ABF63A" w14:textId="35968927" w:rsidR="002331D5" w:rsidRDefault="002331D5" w:rsidP="00594D59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Urinary frequency</w:t>
            </w:r>
          </w:p>
        </w:tc>
        <w:tc>
          <w:tcPr>
            <w:tcW w:w="1211" w:type="dxa"/>
          </w:tcPr>
          <w:p w14:paraId="58E17024" w14:textId="17E57A16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6%)</w:t>
            </w:r>
          </w:p>
        </w:tc>
        <w:tc>
          <w:tcPr>
            <w:tcW w:w="1350" w:type="dxa"/>
          </w:tcPr>
          <w:p w14:paraId="700E6F85" w14:textId="04A51040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260" w:type="dxa"/>
          </w:tcPr>
          <w:p w14:paraId="4E431699" w14:textId="4D31B8F7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2.2%)</w:t>
            </w:r>
          </w:p>
        </w:tc>
        <w:tc>
          <w:tcPr>
            <w:tcW w:w="1350" w:type="dxa"/>
          </w:tcPr>
          <w:p w14:paraId="296B5F19" w14:textId="05D7C8C4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4%)</w:t>
            </w:r>
          </w:p>
        </w:tc>
        <w:tc>
          <w:tcPr>
            <w:tcW w:w="900" w:type="dxa"/>
          </w:tcPr>
          <w:p w14:paraId="172C19D3" w14:textId="687CE138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807</w:t>
            </w:r>
          </w:p>
        </w:tc>
      </w:tr>
      <w:tr w:rsidR="002331D5" w:rsidRPr="00631FA7" w14:paraId="2E46319A" w14:textId="77777777" w:rsidTr="002331D5">
        <w:trPr>
          <w:jc w:val="center"/>
        </w:trPr>
        <w:tc>
          <w:tcPr>
            <w:tcW w:w="3199" w:type="dxa"/>
          </w:tcPr>
          <w:p w14:paraId="1C0DA5EF" w14:textId="604C31BB" w:rsidR="002331D5" w:rsidRDefault="002331D5" w:rsidP="00594D59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1211" w:type="dxa"/>
          </w:tcPr>
          <w:p w14:paraId="633CA3A0" w14:textId="61B053B3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350" w:type="dxa"/>
          </w:tcPr>
          <w:p w14:paraId="3F60C328" w14:textId="314D4D1F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3 (6.1%)</w:t>
            </w:r>
          </w:p>
        </w:tc>
        <w:tc>
          <w:tcPr>
            <w:tcW w:w="1260" w:type="dxa"/>
          </w:tcPr>
          <w:p w14:paraId="6A97FC57" w14:textId="0FAC5C8C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4 (8.9%)</w:t>
            </w:r>
          </w:p>
        </w:tc>
        <w:tc>
          <w:tcPr>
            <w:tcW w:w="1350" w:type="dxa"/>
          </w:tcPr>
          <w:p w14:paraId="38BD15E0" w14:textId="2E775BF4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2 (2.9%)</w:t>
            </w:r>
          </w:p>
        </w:tc>
        <w:tc>
          <w:tcPr>
            <w:tcW w:w="900" w:type="dxa"/>
          </w:tcPr>
          <w:p w14:paraId="48FD08C4" w14:textId="5F33A45D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102</w:t>
            </w:r>
          </w:p>
        </w:tc>
      </w:tr>
      <w:tr w:rsidR="002331D5" w:rsidRPr="00631FA7" w14:paraId="68AD4A2C" w14:textId="77777777" w:rsidTr="002331D5">
        <w:trPr>
          <w:jc w:val="center"/>
        </w:trPr>
        <w:tc>
          <w:tcPr>
            <w:tcW w:w="3199" w:type="dxa"/>
          </w:tcPr>
          <w:p w14:paraId="3849F9FF" w14:textId="5B03631C" w:rsidR="002331D5" w:rsidRDefault="002331D5" w:rsidP="00594D59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Nausea or Vomitting</w:t>
            </w:r>
          </w:p>
        </w:tc>
        <w:tc>
          <w:tcPr>
            <w:tcW w:w="1211" w:type="dxa"/>
          </w:tcPr>
          <w:p w14:paraId="25A7F9FF" w14:textId="1EE33E65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5 (7.9%)</w:t>
            </w:r>
          </w:p>
        </w:tc>
        <w:tc>
          <w:tcPr>
            <w:tcW w:w="1350" w:type="dxa"/>
          </w:tcPr>
          <w:p w14:paraId="6898CF76" w14:textId="78A227FA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7 (14.3%)</w:t>
            </w:r>
          </w:p>
        </w:tc>
        <w:tc>
          <w:tcPr>
            <w:tcW w:w="1260" w:type="dxa"/>
          </w:tcPr>
          <w:p w14:paraId="60DACDCD" w14:textId="4B5450F8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3 (6.7%)</w:t>
            </w:r>
          </w:p>
        </w:tc>
        <w:tc>
          <w:tcPr>
            <w:tcW w:w="1350" w:type="dxa"/>
          </w:tcPr>
          <w:p w14:paraId="7CB96B55" w14:textId="5E4F6A86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2 (2.9%)</w:t>
            </w:r>
          </w:p>
        </w:tc>
        <w:tc>
          <w:tcPr>
            <w:tcW w:w="900" w:type="dxa"/>
          </w:tcPr>
          <w:p w14:paraId="7057859A" w14:textId="43A0FF95" w:rsidR="002331D5" w:rsidRDefault="002331D5" w:rsidP="00594D59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144</w:t>
            </w:r>
          </w:p>
        </w:tc>
      </w:tr>
      <w:tr w:rsidR="002331D5" w:rsidRPr="00631FA7" w14:paraId="7E841D66" w14:textId="77777777" w:rsidTr="00E466C2">
        <w:trPr>
          <w:jc w:val="center"/>
        </w:trPr>
        <w:tc>
          <w:tcPr>
            <w:tcW w:w="3199" w:type="dxa"/>
          </w:tcPr>
          <w:p w14:paraId="0C373693" w14:textId="2D68C1A0" w:rsidR="002331D5" w:rsidRDefault="002331D5" w:rsidP="001768B7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211" w:type="dxa"/>
          </w:tcPr>
          <w:p w14:paraId="41748EDC" w14:textId="6A223BA6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6%)</w:t>
            </w:r>
          </w:p>
        </w:tc>
        <w:tc>
          <w:tcPr>
            <w:tcW w:w="1350" w:type="dxa"/>
          </w:tcPr>
          <w:p w14:paraId="2C1A2AE9" w14:textId="77890A68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260" w:type="dxa"/>
          </w:tcPr>
          <w:p w14:paraId="55674B09" w14:textId="0AFBE982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350" w:type="dxa"/>
          </w:tcPr>
          <w:p w14:paraId="50DFBDDD" w14:textId="603D6CE6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900" w:type="dxa"/>
          </w:tcPr>
          <w:p w14:paraId="32839F54" w14:textId="25A75226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458</w:t>
            </w:r>
          </w:p>
        </w:tc>
      </w:tr>
      <w:tr w:rsidR="002331D5" w:rsidRPr="00631FA7" w14:paraId="174BE66E" w14:textId="77777777" w:rsidTr="00E466C2">
        <w:trPr>
          <w:jc w:val="center"/>
        </w:trPr>
        <w:tc>
          <w:tcPr>
            <w:tcW w:w="3199" w:type="dxa"/>
            <w:tcBorders>
              <w:bottom w:val="single" w:sz="12" w:space="0" w:color="auto"/>
            </w:tcBorders>
          </w:tcPr>
          <w:p w14:paraId="6A7DC9C2" w14:textId="55D3D9E9" w:rsidR="002331D5" w:rsidRDefault="002331D5" w:rsidP="001768B7">
            <w:pPr>
              <w:spacing w:after="0" w:line="276" w:lineRule="auto"/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w:t>Low Blood pressure</w:t>
            </w:r>
          </w:p>
        </w:tc>
        <w:tc>
          <w:tcPr>
            <w:tcW w:w="1211" w:type="dxa"/>
            <w:tcBorders>
              <w:bottom w:val="single" w:sz="12" w:space="0" w:color="auto"/>
            </w:tcBorders>
          </w:tcPr>
          <w:p w14:paraId="291821D3" w14:textId="403636CD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1.6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51BCED4" w14:textId="6CA1A79B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1 (2.0%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5320DB3" w14:textId="670EC765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355F1BE" w14:textId="69F969E7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00 (0.0%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3327C20B" w14:textId="439AD351" w:rsidR="002331D5" w:rsidRDefault="002331D5" w:rsidP="001768B7">
            <w:pPr>
              <w:spacing w:after="0" w:line="276" w:lineRule="auto"/>
              <w:jc w:val="center"/>
              <w:rPr>
                <w:rFonts w:ascii="Times" w:hAnsi="Times" w:cstheme="minorBidi"/>
                <w:sz w:val="20"/>
                <w:szCs w:val="20"/>
                <w:lang w:val="en-US"/>
              </w:rPr>
            </w:pPr>
            <w:r>
              <w:rPr>
                <w:rFonts w:ascii="Times" w:hAnsi="Times" w:cstheme="minorBidi"/>
                <w:sz w:val="20"/>
                <w:szCs w:val="20"/>
                <w:lang w:val="en-US"/>
              </w:rPr>
              <w:t>.548</w:t>
            </w:r>
          </w:p>
        </w:tc>
      </w:tr>
    </w:tbl>
    <w:p w14:paraId="0911B25D" w14:textId="77777777" w:rsidR="00C1098D" w:rsidRPr="00A93273" w:rsidRDefault="00C1098D" w:rsidP="004301B0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</w:rPr>
      </w:pPr>
    </w:p>
    <w:p w14:paraId="67589D16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09AE0B6D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0EB509BA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6AA9078B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3D8BEA8B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2CCC0DA3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02F341C8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36B667C9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50663CEA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79D6727D" w14:textId="020BE862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1DDEB3D9" w14:textId="77777777" w:rsidR="00E466C2" w:rsidRDefault="00E466C2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33759B1D" w14:textId="77777777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26E4E543" w14:textId="18210AE0" w:rsidR="00C1098D" w:rsidRDefault="00C1098D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1ADED8B3" w14:textId="2D44E8A5" w:rsidR="004301B0" w:rsidRPr="004301B0" w:rsidRDefault="00A33965" w:rsidP="004301B0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lastRenderedPageBreak/>
        <w:t>Supplememtary</w:t>
      </w:r>
      <w:r w:rsidRPr="007F561D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 </w:t>
      </w:r>
      <w:r w:rsidR="004301B0" w:rsidRPr="004301B0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Table </w:t>
      </w:r>
      <w:r w:rsidR="00C1098D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>2</w:t>
      </w:r>
      <w:r w:rsidR="004301B0" w:rsidRPr="004301B0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: NaB </w:t>
      </w:r>
      <w:r w:rsidR="005C60A8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main </w:t>
      </w:r>
      <w:r w:rsidR="004301B0" w:rsidRPr="004301B0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effects </w:t>
      </w:r>
      <w:r w:rsidR="005C60A8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cognitive parameters </w:t>
      </w:r>
    </w:p>
    <w:tbl>
      <w:tblPr>
        <w:tblStyle w:val="TableGrid"/>
        <w:tblW w:w="50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1262"/>
        <w:gridCol w:w="542"/>
        <w:gridCol w:w="1262"/>
        <w:gridCol w:w="542"/>
        <w:gridCol w:w="1253"/>
        <w:gridCol w:w="1710"/>
        <w:gridCol w:w="726"/>
      </w:tblGrid>
      <w:tr w:rsidR="00F85F4F" w:rsidRPr="00F85F4F" w14:paraId="4C2EC43C" w14:textId="77777777" w:rsidTr="00E466C2">
        <w:tc>
          <w:tcPr>
            <w:tcW w:w="1028" w:type="pct"/>
            <w:vMerge w:val="restart"/>
            <w:tcBorders>
              <w:top w:val="single" w:sz="12" w:space="0" w:color="auto"/>
            </w:tcBorders>
          </w:tcPr>
          <w:p w14:paraId="722BFF79" w14:textId="77777777" w:rsidR="00F85F4F" w:rsidRPr="00F85F4F" w:rsidRDefault="00F85F4F" w:rsidP="00F85F4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Outcome</w:t>
            </w:r>
          </w:p>
        </w:tc>
        <w:tc>
          <w:tcPr>
            <w:tcW w:w="687" w:type="pct"/>
            <w:vMerge w:val="restart"/>
            <w:tcBorders>
              <w:top w:val="single" w:sz="12" w:space="0" w:color="auto"/>
            </w:tcBorders>
          </w:tcPr>
          <w:p w14:paraId="1CF4CADB" w14:textId="77777777" w:rsidR="00F85F4F" w:rsidRPr="00F85F4F" w:rsidRDefault="00F85F4F" w:rsidP="00F85F4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Timepoint</w:t>
            </w:r>
          </w:p>
        </w:tc>
        <w:tc>
          <w:tcPr>
            <w:tcW w:w="98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16FDCF" w14:textId="77777777" w:rsidR="00F85F4F" w:rsidRPr="00F85F4F" w:rsidRDefault="00F85F4F" w:rsidP="00F85F4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o NaB [N=33]</w:t>
            </w:r>
          </w:p>
        </w:tc>
        <w:tc>
          <w:tcPr>
            <w:tcW w:w="97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B13EEA0" w14:textId="77777777" w:rsidR="00F85F4F" w:rsidRPr="00F85F4F" w:rsidRDefault="00F85F4F" w:rsidP="00F85F4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aB [N=35]</w:t>
            </w:r>
          </w:p>
        </w:tc>
        <w:tc>
          <w:tcPr>
            <w:tcW w:w="132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B656D9" w14:textId="77777777" w:rsidR="00F85F4F" w:rsidRPr="00F85F4F" w:rsidRDefault="00F85F4F" w:rsidP="00F85F4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Group Difference</w:t>
            </w:r>
          </w:p>
        </w:tc>
      </w:tr>
      <w:tr w:rsidR="00F85F4F" w:rsidRPr="00F85F4F" w14:paraId="525C311A" w14:textId="77777777" w:rsidTr="00E466C2">
        <w:tc>
          <w:tcPr>
            <w:tcW w:w="1028" w:type="pct"/>
            <w:vMerge/>
            <w:tcBorders>
              <w:bottom w:val="single" w:sz="12" w:space="0" w:color="auto"/>
            </w:tcBorders>
          </w:tcPr>
          <w:p w14:paraId="392AFFF3" w14:textId="77777777" w:rsidR="00F85F4F" w:rsidRPr="00F85F4F" w:rsidRDefault="00F85F4F" w:rsidP="00F85F4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vMerge/>
            <w:tcBorders>
              <w:bottom w:val="single" w:sz="12" w:space="0" w:color="auto"/>
            </w:tcBorders>
          </w:tcPr>
          <w:p w14:paraId="41A9D210" w14:textId="77777777" w:rsidR="00F85F4F" w:rsidRPr="00F85F4F" w:rsidRDefault="00F85F4F" w:rsidP="00F85F4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12" w:space="0" w:color="auto"/>
            </w:tcBorders>
          </w:tcPr>
          <w:p w14:paraId="2AEC7FEA" w14:textId="77777777" w:rsidR="00F85F4F" w:rsidRPr="00F85F4F" w:rsidRDefault="00F85F4F" w:rsidP="00F85F4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12" w:space="0" w:color="auto"/>
            </w:tcBorders>
          </w:tcPr>
          <w:p w14:paraId="4DF3EE27" w14:textId="77777777" w:rsidR="00F85F4F" w:rsidRPr="00F85F4F" w:rsidRDefault="00F85F4F" w:rsidP="00F85F4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 xml:space="preserve">Mean ± SD 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12" w:space="0" w:color="auto"/>
            </w:tcBorders>
          </w:tcPr>
          <w:p w14:paraId="22042636" w14:textId="77777777" w:rsidR="00F85F4F" w:rsidRPr="00F85F4F" w:rsidRDefault="00F85F4F" w:rsidP="00F85F4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12" w:space="0" w:color="auto"/>
            </w:tcBorders>
          </w:tcPr>
          <w:p w14:paraId="143AA981" w14:textId="77777777" w:rsidR="00F85F4F" w:rsidRPr="00F85F4F" w:rsidRDefault="00F85F4F" w:rsidP="00F85F4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 xml:space="preserve">Mean ± SD 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12" w:space="0" w:color="auto"/>
            </w:tcBorders>
          </w:tcPr>
          <w:p w14:paraId="02020EC7" w14:textId="6C93E78C" w:rsidR="00F85F4F" w:rsidRPr="00F85F4F" w:rsidRDefault="00F85F4F" w:rsidP="00F85F4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MD</w:t>
            </w: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vertAlign w:val="superscript"/>
                <w:lang w:eastAsia="en-US"/>
              </w:rPr>
              <w:t xml:space="preserve"> (*)</w:t>
            </w:r>
            <w:r w:rsidRPr="00F85F4F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 xml:space="preserve"> (95% CI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12" w:space="0" w:color="auto"/>
            </w:tcBorders>
          </w:tcPr>
          <w:p w14:paraId="23FD957A" w14:textId="77777777" w:rsidR="00F85F4F" w:rsidRPr="002A7E00" w:rsidRDefault="00F85F4F" w:rsidP="00F85F4F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D86542" w:rsidRPr="005C60A8" w14:paraId="5DCF35E4" w14:textId="77777777" w:rsidTr="00E466C2">
        <w:tc>
          <w:tcPr>
            <w:tcW w:w="1028" w:type="pct"/>
            <w:vMerge w:val="restart"/>
            <w:tcBorders>
              <w:top w:val="single" w:sz="12" w:space="0" w:color="auto"/>
            </w:tcBorders>
          </w:tcPr>
          <w:p w14:paraId="4938701B" w14:textId="12FF0B62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SCWT </w:t>
            </w: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Color error</w:t>
            </w:r>
          </w:p>
        </w:tc>
        <w:tc>
          <w:tcPr>
            <w:tcW w:w="687" w:type="pct"/>
            <w:tcBorders>
              <w:top w:val="single" w:sz="12" w:space="0" w:color="auto"/>
            </w:tcBorders>
          </w:tcPr>
          <w:p w14:paraId="153192BA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95" w:type="pct"/>
            <w:tcBorders>
              <w:top w:val="single" w:sz="12" w:space="0" w:color="auto"/>
            </w:tcBorders>
          </w:tcPr>
          <w:p w14:paraId="29D6B806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  <w:tcBorders>
              <w:top w:val="single" w:sz="12" w:space="0" w:color="auto"/>
            </w:tcBorders>
          </w:tcPr>
          <w:p w14:paraId="2D5E787A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5.0 ± 2.1</w:t>
            </w:r>
          </w:p>
        </w:tc>
        <w:tc>
          <w:tcPr>
            <w:tcW w:w="295" w:type="pct"/>
            <w:tcBorders>
              <w:top w:val="single" w:sz="12" w:space="0" w:color="auto"/>
            </w:tcBorders>
          </w:tcPr>
          <w:p w14:paraId="1C409FF0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2" w:type="pct"/>
            <w:tcBorders>
              <w:top w:val="single" w:sz="12" w:space="0" w:color="auto"/>
            </w:tcBorders>
          </w:tcPr>
          <w:p w14:paraId="764475D4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.1 ± 2.4</w:t>
            </w:r>
          </w:p>
        </w:tc>
        <w:tc>
          <w:tcPr>
            <w:tcW w:w="931" w:type="pct"/>
            <w:tcBorders>
              <w:top w:val="single" w:sz="12" w:space="0" w:color="auto"/>
            </w:tcBorders>
          </w:tcPr>
          <w:p w14:paraId="3B693655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" w:type="pct"/>
            <w:tcBorders>
              <w:top w:val="single" w:sz="12" w:space="0" w:color="auto"/>
            </w:tcBorders>
          </w:tcPr>
          <w:p w14:paraId="4E563F82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D86542" w:rsidRPr="005C60A8" w14:paraId="3777F365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71535998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25A12065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3164860E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787785DF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7 ± 2.5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1C57C475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E188D80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6 ± 2.7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3EF94EE7" w14:textId="01AC2E9E" w:rsidR="00D86542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1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(-1.6, 2.0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7D54C0DE" w14:textId="58C6E2C3" w:rsidR="00D86542" w:rsidRPr="005C60A8" w:rsidRDefault="00C0302C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911</w:t>
            </w:r>
          </w:p>
        </w:tc>
      </w:tr>
      <w:tr w:rsidR="00F85F4F" w:rsidRPr="00F85F4F" w14:paraId="6D458B66" w14:textId="77777777" w:rsidTr="009422C8">
        <w:trPr>
          <w:trHeight w:val="58"/>
        </w:trPr>
        <w:tc>
          <w:tcPr>
            <w:tcW w:w="1028" w:type="pct"/>
            <w:tcBorders>
              <w:top w:val="single" w:sz="4" w:space="0" w:color="auto"/>
            </w:tcBorders>
          </w:tcPr>
          <w:p w14:paraId="0FC12F27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013AAD42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43157865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9B8961B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29635FD4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64600F92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54423FC9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0C95E381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0EBDF570" w14:textId="77777777" w:rsidTr="009422C8">
        <w:tc>
          <w:tcPr>
            <w:tcW w:w="1028" w:type="pct"/>
            <w:vMerge w:val="restart"/>
          </w:tcPr>
          <w:p w14:paraId="2001C975" w14:textId="198A0860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SCWT </w:t>
            </w: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Word error</w:t>
            </w:r>
          </w:p>
        </w:tc>
        <w:tc>
          <w:tcPr>
            <w:tcW w:w="687" w:type="pct"/>
          </w:tcPr>
          <w:p w14:paraId="7F9A5BA7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95" w:type="pct"/>
          </w:tcPr>
          <w:p w14:paraId="5FBB00D0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</w:tcPr>
          <w:p w14:paraId="241B222D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4 ± 1.3</w:t>
            </w:r>
          </w:p>
        </w:tc>
        <w:tc>
          <w:tcPr>
            <w:tcW w:w="295" w:type="pct"/>
          </w:tcPr>
          <w:p w14:paraId="3FFAE06E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2" w:type="pct"/>
          </w:tcPr>
          <w:p w14:paraId="1680ABC3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2 ± 1.6</w:t>
            </w:r>
          </w:p>
        </w:tc>
        <w:tc>
          <w:tcPr>
            <w:tcW w:w="931" w:type="pct"/>
          </w:tcPr>
          <w:p w14:paraId="614A1C79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" w:type="pct"/>
          </w:tcPr>
          <w:p w14:paraId="7333367B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D86542" w:rsidRPr="005C60A8" w14:paraId="2067ED83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287D7AC4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70DB8A11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314C985A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627D7701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8 ± 1.3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024B580E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1F7DB9C6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8 ± 1.3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354CAC9C" w14:textId="23B83E77" w:rsidR="00D86542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0</w:t>
            </w:r>
            <w:r w:rsidR="00246B2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(-0.9, 0.8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5986B8AF" w14:textId="612B0E6A" w:rsidR="00D86542" w:rsidRPr="005C60A8" w:rsidRDefault="00C0302C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871</w:t>
            </w:r>
          </w:p>
        </w:tc>
      </w:tr>
      <w:tr w:rsidR="00F85F4F" w:rsidRPr="00F85F4F" w14:paraId="67BBA05B" w14:textId="77777777" w:rsidTr="009422C8">
        <w:tc>
          <w:tcPr>
            <w:tcW w:w="1028" w:type="pct"/>
            <w:tcBorders>
              <w:top w:val="single" w:sz="4" w:space="0" w:color="auto"/>
            </w:tcBorders>
          </w:tcPr>
          <w:p w14:paraId="4E0F8F8F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6033A0A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04D66A5A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30BAB492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05AE0F86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019629ED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78D31CF2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60A646D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65F251DF" w14:textId="77777777" w:rsidTr="009422C8">
        <w:tc>
          <w:tcPr>
            <w:tcW w:w="1028" w:type="pct"/>
            <w:vMerge w:val="restart"/>
          </w:tcPr>
          <w:p w14:paraId="2403BF71" w14:textId="5048E354" w:rsidR="00D86542" w:rsidRPr="005C60A8" w:rsidRDefault="00D86542" w:rsidP="00D86542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Error difference</w:t>
            </w:r>
          </w:p>
        </w:tc>
        <w:tc>
          <w:tcPr>
            <w:tcW w:w="687" w:type="pct"/>
          </w:tcPr>
          <w:p w14:paraId="3ED4199C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95" w:type="pct"/>
          </w:tcPr>
          <w:p w14:paraId="69E73B0E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</w:tcPr>
          <w:p w14:paraId="66D16991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6 ± 1.9</w:t>
            </w:r>
          </w:p>
        </w:tc>
        <w:tc>
          <w:tcPr>
            <w:tcW w:w="295" w:type="pct"/>
          </w:tcPr>
          <w:p w14:paraId="0ACBC595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2" w:type="pct"/>
          </w:tcPr>
          <w:p w14:paraId="466799CE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.8 ± 2.1</w:t>
            </w:r>
          </w:p>
        </w:tc>
        <w:tc>
          <w:tcPr>
            <w:tcW w:w="931" w:type="pct"/>
          </w:tcPr>
          <w:p w14:paraId="0F8441EA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" w:type="pct"/>
          </w:tcPr>
          <w:p w14:paraId="5FE16BD2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D86542" w:rsidRPr="005C60A8" w14:paraId="2377C97A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1C3BB826" w14:textId="0789E220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3A143F01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35C1E1DB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6A0255E3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.8 ± 2.1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76A5E2AB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54F5A7F7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.6 ± 2.5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6F3993A8" w14:textId="315D31B9" w:rsidR="00D86542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2</w:t>
            </w:r>
            <w:r w:rsidR="00246B2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(-1.3, 1.8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0EE28793" w14:textId="77A858AE" w:rsidR="00D86542" w:rsidRPr="005C60A8" w:rsidRDefault="00C0302C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773</w:t>
            </w:r>
          </w:p>
        </w:tc>
      </w:tr>
      <w:tr w:rsidR="00F85F4F" w:rsidRPr="00F85F4F" w14:paraId="58B8E25C" w14:textId="77777777" w:rsidTr="009422C8">
        <w:tc>
          <w:tcPr>
            <w:tcW w:w="1028" w:type="pct"/>
            <w:tcBorders>
              <w:top w:val="single" w:sz="4" w:space="0" w:color="auto"/>
            </w:tcBorders>
          </w:tcPr>
          <w:p w14:paraId="45791434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5108E249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5CDDEABA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882C41A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5BA9EDD0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211532A2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4544442C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66F82539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384B9F89" w14:textId="77777777" w:rsidTr="009422C8">
        <w:tc>
          <w:tcPr>
            <w:tcW w:w="1028" w:type="pct"/>
            <w:vMerge w:val="restart"/>
          </w:tcPr>
          <w:p w14:paraId="47D0B76B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Color time</w:t>
            </w:r>
          </w:p>
        </w:tc>
        <w:tc>
          <w:tcPr>
            <w:tcW w:w="687" w:type="pct"/>
          </w:tcPr>
          <w:p w14:paraId="2D194F1A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95" w:type="pct"/>
          </w:tcPr>
          <w:p w14:paraId="3EFC5A02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</w:tcPr>
          <w:p w14:paraId="7215D617" w14:textId="57B11500" w:rsidR="00D86542" w:rsidRPr="005C60A8" w:rsidRDefault="009422C8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3.8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3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1</w:t>
            </w:r>
          </w:p>
        </w:tc>
        <w:tc>
          <w:tcPr>
            <w:tcW w:w="295" w:type="pct"/>
          </w:tcPr>
          <w:p w14:paraId="4AC3289D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2" w:type="pct"/>
          </w:tcPr>
          <w:p w14:paraId="3BF9FD68" w14:textId="190596DE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54</w:t>
            </w:r>
            <w:r w:rsidR="009422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0</w:t>
            </w: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2</w:t>
            </w:r>
            <w:r w:rsidR="009422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4</w:t>
            </w:r>
          </w:p>
        </w:tc>
        <w:tc>
          <w:tcPr>
            <w:tcW w:w="931" w:type="pct"/>
          </w:tcPr>
          <w:p w14:paraId="007B479E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" w:type="pct"/>
          </w:tcPr>
          <w:p w14:paraId="14771ACB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D86542" w:rsidRPr="005C60A8" w14:paraId="353843AE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48341C2E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1229E4EF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6C405E97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7C79C8C7" w14:textId="179F89BA" w:rsidR="00D86542" w:rsidRPr="005C60A8" w:rsidRDefault="009422C8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8.8 ± 21.9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6718794B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30F22DF4" w14:textId="2A84D7DF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3</w:t>
            </w:r>
            <w:r w:rsidR="009422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4</w:t>
            </w: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49</w:t>
            </w:r>
            <w:r w:rsidR="009422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1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55D9BF35" w14:textId="546C6650" w:rsidR="00D86542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5.4</w:t>
            </w:r>
            <w:r w:rsidR="007D426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(-21.3, 32.1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D893EBB" w14:textId="3A675A9B" w:rsidR="00D86542" w:rsidRPr="005C60A8" w:rsidRDefault="007D426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684</w:t>
            </w:r>
          </w:p>
        </w:tc>
      </w:tr>
      <w:tr w:rsidR="00F85F4F" w:rsidRPr="00F85F4F" w14:paraId="356F2A0B" w14:textId="77777777" w:rsidTr="009422C8">
        <w:tc>
          <w:tcPr>
            <w:tcW w:w="1028" w:type="pct"/>
            <w:tcBorders>
              <w:top w:val="single" w:sz="4" w:space="0" w:color="auto"/>
            </w:tcBorders>
          </w:tcPr>
          <w:p w14:paraId="4A894972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0FD36F16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3D595C36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8334674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5222AAE1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1702524E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4F1C48A3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0B1B67F0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657D4191" w14:textId="77777777" w:rsidTr="009422C8">
        <w:tc>
          <w:tcPr>
            <w:tcW w:w="1028" w:type="pct"/>
            <w:vMerge w:val="restart"/>
          </w:tcPr>
          <w:p w14:paraId="04ACC942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Word time</w:t>
            </w:r>
          </w:p>
        </w:tc>
        <w:tc>
          <w:tcPr>
            <w:tcW w:w="687" w:type="pct"/>
          </w:tcPr>
          <w:p w14:paraId="73B1939C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95" w:type="pct"/>
          </w:tcPr>
          <w:p w14:paraId="7E78AF12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</w:tcPr>
          <w:p w14:paraId="76E138DA" w14:textId="329E1A56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11</w:t>
            </w:r>
            <w:r w:rsidR="009422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0</w:t>
            </w: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2</w:t>
            </w:r>
            <w:r w:rsidR="009422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3</w:t>
            </w:r>
          </w:p>
        </w:tc>
        <w:tc>
          <w:tcPr>
            <w:tcW w:w="295" w:type="pct"/>
          </w:tcPr>
          <w:p w14:paraId="394EF204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2" w:type="pct"/>
          </w:tcPr>
          <w:p w14:paraId="24A74FCF" w14:textId="1239D5A3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05</w:t>
            </w:r>
            <w:r w:rsidR="009422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2 ± 30.9</w:t>
            </w:r>
          </w:p>
        </w:tc>
        <w:tc>
          <w:tcPr>
            <w:tcW w:w="931" w:type="pct"/>
          </w:tcPr>
          <w:p w14:paraId="41AD6F32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" w:type="pct"/>
          </w:tcPr>
          <w:p w14:paraId="358FB771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D86542" w:rsidRPr="005C60A8" w14:paraId="5EC61844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11493783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40E35C47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6D57F8C4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62EF6366" w14:textId="43F0024E" w:rsidR="00D86542" w:rsidRPr="005C60A8" w:rsidRDefault="009422C8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04.7 ± 20.6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14C524FC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A28A4B9" w14:textId="7777B34E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95</w:t>
            </w:r>
            <w:r w:rsidR="009422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4 ± 35.7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34442A7E" w14:textId="24C5A30B" w:rsidR="00D86542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9.3</w:t>
            </w:r>
            <w:r w:rsidR="007D426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(-10.9, 29.6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361F0315" w14:textId="2B7E74DA" w:rsidR="00D86542" w:rsidRPr="005C60A8" w:rsidRDefault="007D426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356</w:t>
            </w:r>
          </w:p>
        </w:tc>
      </w:tr>
      <w:tr w:rsidR="00F85F4F" w:rsidRPr="00F85F4F" w14:paraId="3B6CBBBE" w14:textId="77777777" w:rsidTr="009422C8">
        <w:tc>
          <w:tcPr>
            <w:tcW w:w="1028" w:type="pct"/>
            <w:tcBorders>
              <w:top w:val="single" w:sz="4" w:space="0" w:color="auto"/>
            </w:tcBorders>
          </w:tcPr>
          <w:p w14:paraId="709DC829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7014B677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65A8F0E2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1D2DFF78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08AE719E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274977C4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48846AFA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1B08CB52" w14:textId="77777777" w:rsidR="004301B0" w:rsidRPr="00F85F4F" w:rsidRDefault="004301B0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1177BE35" w14:textId="77777777" w:rsidTr="009422C8">
        <w:tc>
          <w:tcPr>
            <w:tcW w:w="1028" w:type="pct"/>
            <w:vMerge w:val="restart"/>
          </w:tcPr>
          <w:p w14:paraId="556B2F47" w14:textId="52991432" w:rsidR="00D86542" w:rsidRPr="005C60A8" w:rsidRDefault="00D86542" w:rsidP="00D86542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Time difference</w:t>
            </w:r>
          </w:p>
        </w:tc>
        <w:tc>
          <w:tcPr>
            <w:tcW w:w="687" w:type="pct"/>
          </w:tcPr>
          <w:p w14:paraId="0C01AD09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95" w:type="pct"/>
          </w:tcPr>
          <w:p w14:paraId="3757D782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</w:tcPr>
          <w:p w14:paraId="3FF37AA1" w14:textId="0A00F156" w:rsidR="00D86542" w:rsidRPr="005C60A8" w:rsidRDefault="009422C8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52.9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2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4</w:t>
            </w:r>
          </w:p>
        </w:tc>
        <w:tc>
          <w:tcPr>
            <w:tcW w:w="295" w:type="pct"/>
          </w:tcPr>
          <w:p w14:paraId="7AB45B9C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2" w:type="pct"/>
          </w:tcPr>
          <w:p w14:paraId="742B69CD" w14:textId="75354311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9</w:t>
            </w:r>
            <w:r w:rsidR="009422C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5 ± 15.9</w:t>
            </w:r>
          </w:p>
        </w:tc>
        <w:tc>
          <w:tcPr>
            <w:tcW w:w="931" w:type="pct"/>
          </w:tcPr>
          <w:p w14:paraId="4086E0AC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" w:type="pct"/>
          </w:tcPr>
          <w:p w14:paraId="1166026D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D86542" w:rsidRPr="005C60A8" w14:paraId="21B0D1ED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39C8A9FB" w14:textId="6BBE4F8A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622DDAE6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143385CB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17A0873A" w14:textId="292DCAF7" w:rsidR="00D86542" w:rsidRPr="005C60A8" w:rsidRDefault="009422C8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2.9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0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0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047084AE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B9EBB0F" w14:textId="6F38D92F" w:rsidR="00D86542" w:rsidRPr="005C60A8" w:rsidRDefault="009422C8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7.9 ± 19.9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437B22F6" w14:textId="3A2BDE67" w:rsidR="00D86542" w:rsidRPr="005C60A8" w:rsidRDefault="007D426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-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5</w:t>
            </w:r>
            <w:r w:rsidR="000C29A5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0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(-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6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0, 6.0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65F92296" w14:textId="0E15692F" w:rsidR="00D86542" w:rsidRPr="005C60A8" w:rsidRDefault="007D426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364</w:t>
            </w:r>
          </w:p>
        </w:tc>
      </w:tr>
      <w:tr w:rsidR="00F85F4F" w:rsidRPr="00F85F4F" w14:paraId="3F6DA234" w14:textId="77777777" w:rsidTr="009422C8">
        <w:tc>
          <w:tcPr>
            <w:tcW w:w="1028" w:type="pct"/>
            <w:tcBorders>
              <w:top w:val="single" w:sz="4" w:space="0" w:color="auto"/>
            </w:tcBorders>
          </w:tcPr>
          <w:p w14:paraId="17722720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1153A8AE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517ADB93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7146715D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3677EA42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3162A7FD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30D36FB9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3A71EBBE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1D3BEED4" w14:textId="77777777" w:rsidTr="009422C8">
        <w:tc>
          <w:tcPr>
            <w:tcW w:w="1028" w:type="pct"/>
            <w:vMerge w:val="restart"/>
          </w:tcPr>
          <w:p w14:paraId="6CA0E4EB" w14:textId="77B31228" w:rsidR="00D86542" w:rsidRPr="005C60A8" w:rsidRDefault="00D86542" w:rsidP="00D86542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lock design</w:t>
            </w:r>
          </w:p>
        </w:tc>
        <w:tc>
          <w:tcPr>
            <w:tcW w:w="687" w:type="pct"/>
          </w:tcPr>
          <w:p w14:paraId="737AF504" w14:textId="10FF477D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95" w:type="pct"/>
          </w:tcPr>
          <w:p w14:paraId="4F169F27" w14:textId="2C66359E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7" w:type="pct"/>
          </w:tcPr>
          <w:p w14:paraId="31E46905" w14:textId="6823B282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4 ± 0.9</w:t>
            </w:r>
          </w:p>
        </w:tc>
        <w:tc>
          <w:tcPr>
            <w:tcW w:w="295" w:type="pct"/>
          </w:tcPr>
          <w:p w14:paraId="229DB418" w14:textId="3C840356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pct"/>
          </w:tcPr>
          <w:p w14:paraId="1712B6F1" w14:textId="2F80D97A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7 ± 1.1</w:t>
            </w:r>
          </w:p>
        </w:tc>
        <w:tc>
          <w:tcPr>
            <w:tcW w:w="931" w:type="pct"/>
          </w:tcPr>
          <w:p w14:paraId="4400F432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</w:tcPr>
          <w:p w14:paraId="73A5084A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</w:tr>
      <w:tr w:rsidR="00D86542" w:rsidRPr="005C60A8" w14:paraId="492E6458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6ECB1983" w14:textId="16E3FE6A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009E98E6" w14:textId="67075A7D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5F5C6F04" w14:textId="202756B0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781BE6E2" w14:textId="20355948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7 ± 1.2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61757020" w14:textId="39AEF39A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715B578F" w14:textId="07C429A0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1 ± 1.5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583B0448" w14:textId="1F9C99C9" w:rsidR="00D86542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-0.4</w:t>
            </w:r>
            <w:r w:rsidR="007D426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(-1.2, 0.3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6B201765" w14:textId="1B865A55" w:rsidR="00D86542" w:rsidRPr="005C60A8" w:rsidRDefault="007D426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242</w:t>
            </w:r>
          </w:p>
        </w:tc>
      </w:tr>
      <w:tr w:rsidR="00F85F4F" w:rsidRPr="00F85F4F" w14:paraId="5E290DA6" w14:textId="77777777" w:rsidTr="009422C8">
        <w:tc>
          <w:tcPr>
            <w:tcW w:w="1028" w:type="pct"/>
            <w:tcBorders>
              <w:top w:val="single" w:sz="4" w:space="0" w:color="auto"/>
            </w:tcBorders>
          </w:tcPr>
          <w:p w14:paraId="4667832D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0C202DFE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4991182E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5E596B4F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2776A44C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0D89AEFC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760AB5F0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13F2A177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28926C19" w14:textId="77777777" w:rsidTr="009422C8">
        <w:tc>
          <w:tcPr>
            <w:tcW w:w="1028" w:type="pct"/>
            <w:vMerge w:val="restart"/>
          </w:tcPr>
          <w:p w14:paraId="2633F7E8" w14:textId="602DE489" w:rsidR="00D86542" w:rsidRPr="005C60A8" w:rsidRDefault="00D86542" w:rsidP="00D86542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Coughlan Verbal</w:t>
            </w:r>
          </w:p>
        </w:tc>
        <w:tc>
          <w:tcPr>
            <w:tcW w:w="687" w:type="pct"/>
          </w:tcPr>
          <w:p w14:paraId="32BA486A" w14:textId="62C2EBD0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95" w:type="pct"/>
          </w:tcPr>
          <w:p w14:paraId="2F78C8C6" w14:textId="6ADD7E06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7" w:type="pct"/>
          </w:tcPr>
          <w:p w14:paraId="47BB2B98" w14:textId="4E38A8DC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2.8 ± 9.6</w:t>
            </w:r>
          </w:p>
        </w:tc>
        <w:tc>
          <w:tcPr>
            <w:tcW w:w="295" w:type="pct"/>
          </w:tcPr>
          <w:p w14:paraId="728453FC" w14:textId="6EB2E359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pct"/>
          </w:tcPr>
          <w:p w14:paraId="5996EEB8" w14:textId="5FC8CEF5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3.7 ± 9.1</w:t>
            </w:r>
          </w:p>
        </w:tc>
        <w:tc>
          <w:tcPr>
            <w:tcW w:w="931" w:type="pct"/>
          </w:tcPr>
          <w:p w14:paraId="0E50F292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</w:tcPr>
          <w:p w14:paraId="527689D4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</w:tr>
      <w:tr w:rsidR="00D86542" w:rsidRPr="005C60A8" w14:paraId="72EB7A59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5DB7A84A" w14:textId="5E6DB849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69BFF9EB" w14:textId="7FB2AE1A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04E3A0D0" w14:textId="04CE0EEA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2B9D0961" w14:textId="701ED709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.0 ± 6.8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427DA275" w14:textId="6A2C5EAA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8CE42A2" w14:textId="43389D43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3.7 ± 6.4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4BDF42C7" w14:textId="54E8BAB7" w:rsidR="00D86542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-</w:t>
            </w:r>
            <w:r w:rsidR="007D426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.6 (-6.4, 1.0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4F11A4C8" w14:textId="6C07DB6D" w:rsidR="00D86542" w:rsidRPr="005C60A8" w:rsidRDefault="007D426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152</w:t>
            </w:r>
          </w:p>
        </w:tc>
      </w:tr>
      <w:tr w:rsidR="00F85F4F" w:rsidRPr="00F85F4F" w14:paraId="4EE4781D" w14:textId="77777777" w:rsidTr="009422C8">
        <w:tc>
          <w:tcPr>
            <w:tcW w:w="1028" w:type="pct"/>
            <w:tcBorders>
              <w:top w:val="single" w:sz="4" w:space="0" w:color="auto"/>
            </w:tcBorders>
          </w:tcPr>
          <w:p w14:paraId="0CE1AFB5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91E69AD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2EC8F128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6DD8672B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21FABC15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2B0E34FE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5B13B310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1DC94EE5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09E23262" w14:textId="77777777" w:rsidTr="009422C8">
        <w:tc>
          <w:tcPr>
            <w:tcW w:w="1028" w:type="pct"/>
            <w:vMerge w:val="restart"/>
          </w:tcPr>
          <w:p w14:paraId="4E7A0902" w14:textId="0D27B389" w:rsidR="00D86542" w:rsidRPr="005C60A8" w:rsidRDefault="00D86542" w:rsidP="00D86542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Coughlan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visual</w:t>
            </w:r>
          </w:p>
        </w:tc>
        <w:tc>
          <w:tcPr>
            <w:tcW w:w="687" w:type="pct"/>
          </w:tcPr>
          <w:p w14:paraId="3AB86F63" w14:textId="650F771E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95" w:type="pct"/>
          </w:tcPr>
          <w:p w14:paraId="509604C0" w14:textId="1D59B502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7" w:type="pct"/>
          </w:tcPr>
          <w:p w14:paraId="26412726" w14:textId="1581D1EA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.1 ± 7.4</w:t>
            </w:r>
          </w:p>
        </w:tc>
        <w:tc>
          <w:tcPr>
            <w:tcW w:w="295" w:type="pct"/>
          </w:tcPr>
          <w:p w14:paraId="2C8797C6" w14:textId="305EBCB9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pct"/>
          </w:tcPr>
          <w:p w14:paraId="68D65EE5" w14:textId="3D7AE052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7.6 ± 14.5</w:t>
            </w:r>
          </w:p>
        </w:tc>
        <w:tc>
          <w:tcPr>
            <w:tcW w:w="931" w:type="pct"/>
          </w:tcPr>
          <w:p w14:paraId="03035A7A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</w:tcPr>
          <w:p w14:paraId="32B2A149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</w:tr>
      <w:tr w:rsidR="00D86542" w:rsidRPr="005C60A8" w14:paraId="4D535D9F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6CEDBB6A" w14:textId="465199FB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773BBFCD" w14:textId="4A9A9170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4A3A03B3" w14:textId="26CA4A49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2EACB6FB" w14:textId="399088C5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.8 ± 7.1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32F48391" w14:textId="78DBB485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696816FB" w14:textId="1FA9530C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5.5 ± 9.9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59469C0F" w14:textId="508699C8" w:rsidR="00D86542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-1.7</w:t>
            </w:r>
            <w:r w:rsidR="007D426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(-6.6, 3.1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04DDD57A" w14:textId="7CF4AD0D" w:rsidR="00D86542" w:rsidRPr="005C60A8" w:rsidRDefault="007D426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464</w:t>
            </w:r>
          </w:p>
        </w:tc>
      </w:tr>
      <w:tr w:rsidR="00F85F4F" w:rsidRPr="00F85F4F" w14:paraId="4ED65E41" w14:textId="77777777" w:rsidTr="009422C8">
        <w:tc>
          <w:tcPr>
            <w:tcW w:w="1028" w:type="pct"/>
            <w:tcBorders>
              <w:top w:val="single" w:sz="4" w:space="0" w:color="auto"/>
            </w:tcBorders>
          </w:tcPr>
          <w:p w14:paraId="7B218D83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513ED193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71FADF53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05654B6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4AFC90C6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564AE0C8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119E453B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7FD2A379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451C100D" w14:textId="77777777" w:rsidTr="009422C8">
        <w:tc>
          <w:tcPr>
            <w:tcW w:w="1028" w:type="pct"/>
            <w:vMerge w:val="restart"/>
          </w:tcPr>
          <w:p w14:paraId="64FD4BB1" w14:textId="5E6D1967" w:rsidR="00D86542" w:rsidRPr="005C60A8" w:rsidRDefault="00D86542" w:rsidP="00D86542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Oral fluen</w:t>
            </w: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- Words</w:t>
            </w:r>
          </w:p>
        </w:tc>
        <w:tc>
          <w:tcPr>
            <w:tcW w:w="687" w:type="pct"/>
          </w:tcPr>
          <w:p w14:paraId="644DA26F" w14:textId="59E2B444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95" w:type="pct"/>
          </w:tcPr>
          <w:p w14:paraId="115D7410" w14:textId="692A893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7" w:type="pct"/>
          </w:tcPr>
          <w:p w14:paraId="493A4754" w14:textId="1FDEEE21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.8 ± 4.0</w:t>
            </w:r>
          </w:p>
        </w:tc>
        <w:tc>
          <w:tcPr>
            <w:tcW w:w="295" w:type="pct"/>
          </w:tcPr>
          <w:p w14:paraId="5BCF4039" w14:textId="46623816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</w:t>
            </w:r>
          </w:p>
        </w:tc>
        <w:tc>
          <w:tcPr>
            <w:tcW w:w="682" w:type="pct"/>
          </w:tcPr>
          <w:p w14:paraId="38DFBB53" w14:textId="410E8480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.7 ± 5.3</w:t>
            </w:r>
          </w:p>
        </w:tc>
        <w:tc>
          <w:tcPr>
            <w:tcW w:w="931" w:type="pct"/>
          </w:tcPr>
          <w:p w14:paraId="7A223937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</w:tcPr>
          <w:p w14:paraId="0DF9D990" w14:textId="77777777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</w:tr>
      <w:tr w:rsidR="00D86542" w:rsidRPr="005C60A8" w14:paraId="7AA53111" w14:textId="77777777" w:rsidTr="009422C8">
        <w:tc>
          <w:tcPr>
            <w:tcW w:w="1028" w:type="pct"/>
            <w:vMerge/>
            <w:tcBorders>
              <w:bottom w:val="single" w:sz="4" w:space="0" w:color="auto"/>
            </w:tcBorders>
          </w:tcPr>
          <w:p w14:paraId="1C2E4A3C" w14:textId="2F2785A6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36E2906D" w14:textId="7E816A61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2CCB7B04" w14:textId="45DAFACE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153B24FE" w14:textId="7CD49C81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.2 ± 3.5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1906E444" w14:textId="038501BE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386FBCD3" w14:textId="20A099B0" w:rsidR="00D86542" w:rsidRPr="005C60A8" w:rsidRDefault="00D86542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.6 ± 4.6</w:t>
            </w:r>
          </w:p>
        </w:tc>
        <w:tc>
          <w:tcPr>
            <w:tcW w:w="931" w:type="pct"/>
            <w:tcBorders>
              <w:bottom w:val="single" w:sz="4" w:space="0" w:color="auto"/>
            </w:tcBorders>
          </w:tcPr>
          <w:p w14:paraId="31ABC65E" w14:textId="091B2B41" w:rsidR="00D86542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-1.4</w:t>
            </w:r>
            <w:r w:rsidR="007D426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(-3.7, 0.8</w:t>
            </w:r>
            <w:r w:rsidR="00D86542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25E5C437" w14:textId="320C2952" w:rsidR="00D86542" w:rsidRPr="005C60A8" w:rsidRDefault="007D426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193</w:t>
            </w:r>
          </w:p>
        </w:tc>
      </w:tr>
      <w:tr w:rsidR="00F85F4F" w:rsidRPr="00F85F4F" w14:paraId="0AC3AEDF" w14:textId="77777777" w:rsidTr="00E466C2">
        <w:tc>
          <w:tcPr>
            <w:tcW w:w="1028" w:type="pct"/>
            <w:tcBorders>
              <w:top w:val="single" w:sz="4" w:space="0" w:color="auto"/>
            </w:tcBorders>
          </w:tcPr>
          <w:p w14:paraId="60EA916A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1D98094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302664EA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4BFA32DC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587DF132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729AEBBE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3C52DD65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</w:tcPr>
          <w:p w14:paraId="520451D1" w14:textId="77777777" w:rsidR="005C60A8" w:rsidRPr="00F85F4F" w:rsidRDefault="005C60A8" w:rsidP="00F85F4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425A6F42" w14:textId="77777777" w:rsidTr="009422C8">
        <w:tc>
          <w:tcPr>
            <w:tcW w:w="1028" w:type="pct"/>
            <w:vMerge w:val="restart"/>
          </w:tcPr>
          <w:p w14:paraId="2C08ECA0" w14:textId="5AEA06BF" w:rsidR="002A7E00" w:rsidRPr="005C60A8" w:rsidRDefault="00D86542" w:rsidP="002A7E00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Oral fluen -</w:t>
            </w:r>
            <w:r w:rsidR="002A7E00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87" w:type="pct"/>
          </w:tcPr>
          <w:p w14:paraId="6D6A9009" w14:textId="626CC7E6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95" w:type="pct"/>
          </w:tcPr>
          <w:p w14:paraId="2C24A846" w14:textId="023DB44D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7" w:type="pct"/>
          </w:tcPr>
          <w:p w14:paraId="15585AC7" w14:textId="143AA293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.6 ± 4.2</w:t>
            </w:r>
          </w:p>
        </w:tc>
        <w:tc>
          <w:tcPr>
            <w:tcW w:w="295" w:type="pct"/>
          </w:tcPr>
          <w:p w14:paraId="799F337F" w14:textId="287BA883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2" w:type="pct"/>
          </w:tcPr>
          <w:p w14:paraId="6B87799C" w14:textId="2AFC8288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.8 ± 5.2</w:t>
            </w:r>
          </w:p>
        </w:tc>
        <w:tc>
          <w:tcPr>
            <w:tcW w:w="931" w:type="pct"/>
          </w:tcPr>
          <w:p w14:paraId="475133DB" w14:textId="77777777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</w:tcPr>
          <w:p w14:paraId="113F3ED7" w14:textId="77777777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</w:tr>
      <w:tr w:rsidR="002A7E00" w:rsidRPr="005C60A8" w14:paraId="6B71646E" w14:textId="77777777" w:rsidTr="00E466C2">
        <w:tc>
          <w:tcPr>
            <w:tcW w:w="1028" w:type="pct"/>
            <w:vMerge/>
            <w:tcBorders>
              <w:bottom w:val="single" w:sz="12" w:space="0" w:color="auto"/>
            </w:tcBorders>
          </w:tcPr>
          <w:p w14:paraId="2B05EE64" w14:textId="62D2C536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14:paraId="1D97323F" w14:textId="0CE4FD8E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95" w:type="pct"/>
            <w:tcBorders>
              <w:bottom w:val="single" w:sz="12" w:space="0" w:color="auto"/>
            </w:tcBorders>
          </w:tcPr>
          <w:p w14:paraId="4C6F4C0A" w14:textId="47DFFA51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7" w:type="pct"/>
            <w:tcBorders>
              <w:bottom w:val="single" w:sz="12" w:space="0" w:color="auto"/>
            </w:tcBorders>
          </w:tcPr>
          <w:p w14:paraId="64C4FB77" w14:textId="7692C512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.5 ± 2.3</w:t>
            </w:r>
          </w:p>
        </w:tc>
        <w:tc>
          <w:tcPr>
            <w:tcW w:w="295" w:type="pct"/>
            <w:tcBorders>
              <w:bottom w:val="single" w:sz="12" w:space="0" w:color="auto"/>
            </w:tcBorders>
          </w:tcPr>
          <w:p w14:paraId="73EFEA48" w14:textId="779F46F6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14:paraId="55FBB521" w14:textId="34723C49" w:rsidR="002A7E00" w:rsidRPr="005C60A8" w:rsidRDefault="002A7E0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.7 ± 2.1</w:t>
            </w:r>
          </w:p>
        </w:tc>
        <w:tc>
          <w:tcPr>
            <w:tcW w:w="931" w:type="pct"/>
            <w:tcBorders>
              <w:bottom w:val="single" w:sz="12" w:space="0" w:color="auto"/>
            </w:tcBorders>
          </w:tcPr>
          <w:p w14:paraId="34609F43" w14:textId="2226AE2D" w:rsidR="002A7E00" w:rsidRPr="005C60A8" w:rsidRDefault="000C29A5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-0.2</w:t>
            </w:r>
            <w:r w:rsidR="007D4260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(-1.5, 1.0</w:t>
            </w:r>
            <w:r w:rsidR="002A7E00" w:rsidRPr="005C60A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95" w:type="pct"/>
            <w:tcBorders>
              <w:bottom w:val="single" w:sz="12" w:space="0" w:color="auto"/>
            </w:tcBorders>
          </w:tcPr>
          <w:p w14:paraId="79CA92DF" w14:textId="48275EA2" w:rsidR="002A7E00" w:rsidRPr="005C60A8" w:rsidRDefault="007D4260" w:rsidP="00F85F4F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723</w:t>
            </w:r>
          </w:p>
        </w:tc>
      </w:tr>
    </w:tbl>
    <w:p w14:paraId="6BF477FC" w14:textId="1FE3FCE1" w:rsidR="004301B0" w:rsidRPr="00D86542" w:rsidRDefault="004301B0" w:rsidP="00D86542">
      <w:pPr>
        <w:spacing w:after="0" w:line="24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</w:pPr>
      <w:r w:rsidRPr="00D86542"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 xml:space="preserve">(*) </w:t>
      </w:r>
      <w:r w:rsidR="00F85F4F" w:rsidRPr="00D86542"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>Mean differences c</w:t>
      </w:r>
      <w:r w:rsidRPr="00D86542"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>alculated as outcome in NaB group minus outcome in No NaB group</w:t>
      </w:r>
    </w:p>
    <w:p w14:paraId="3CB39D94" w14:textId="0D30A604" w:rsidR="005C60A8" w:rsidRPr="00D86542" w:rsidRDefault="005C60A8" w:rsidP="00D86542">
      <w:pPr>
        <w:spacing w:after="0" w:line="24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</w:pPr>
      <w:r w:rsidRPr="00D86542"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 xml:space="preserve">Stroop Color and Word Test (SCWT) </w:t>
      </w:r>
    </w:p>
    <w:p w14:paraId="67F9034B" w14:textId="7C39AB5C" w:rsidR="005C60A8" w:rsidRDefault="005C60A8" w:rsidP="00E913CB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4B6FDFDB" w14:textId="46AAEEA5" w:rsidR="00F85F4F" w:rsidRDefault="00F85F4F" w:rsidP="00E913CB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2691FD6B" w14:textId="77777777" w:rsidR="00500B10" w:rsidRDefault="00500B10" w:rsidP="00E913CB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19ED8589" w14:textId="77777777" w:rsidR="00B50C33" w:rsidRDefault="00B50C33" w:rsidP="00E913CB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069B02CB" w14:textId="34DDF2BF" w:rsidR="00A33965" w:rsidRPr="00A33965" w:rsidRDefault="00E913CB" w:rsidP="00A33965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lastRenderedPageBreak/>
        <w:t>Supplememtary</w:t>
      </w:r>
      <w:r w:rsidRPr="007F561D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Table </w:t>
      </w:r>
      <w:r w:rsidR="00C1098D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>3</w:t>
      </w:r>
      <w:r w:rsidRPr="007F561D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>: N</w:t>
      </w:r>
      <w:r w:rsidR="005C60A8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>AC</w:t>
      </w:r>
      <w:r w:rsidRPr="007F561D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 effects – </w:t>
      </w:r>
      <w:r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>Cognitive</w:t>
      </w:r>
      <w:r w:rsidRPr="007F561D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 parameters</w:t>
      </w:r>
    </w:p>
    <w:tbl>
      <w:tblPr>
        <w:tblStyle w:val="TableGrid"/>
        <w:tblW w:w="5092" w:type="pct"/>
        <w:tblLayout w:type="fixed"/>
        <w:tblLook w:val="04A0" w:firstRow="1" w:lastRow="0" w:firstColumn="1" w:lastColumn="0" w:noHBand="0" w:noVBand="1"/>
      </w:tblPr>
      <w:tblGrid>
        <w:gridCol w:w="1976"/>
        <w:gridCol w:w="1262"/>
        <w:gridCol w:w="452"/>
        <w:gridCol w:w="1262"/>
        <w:gridCol w:w="452"/>
        <w:gridCol w:w="1255"/>
        <w:gridCol w:w="1630"/>
        <w:gridCol w:w="897"/>
      </w:tblGrid>
      <w:tr w:rsidR="002A7E00" w:rsidRPr="002A7E00" w14:paraId="51699CB5" w14:textId="77777777" w:rsidTr="00E466C2">
        <w:tc>
          <w:tcPr>
            <w:tcW w:w="1076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3C6CBAA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Outcome</w:t>
            </w:r>
          </w:p>
        </w:tc>
        <w:tc>
          <w:tcPr>
            <w:tcW w:w="687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C7FE8C9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Timepoint</w:t>
            </w:r>
          </w:p>
        </w:tc>
        <w:tc>
          <w:tcPr>
            <w:tcW w:w="93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12516B" w14:textId="2566E8C3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o N</w:t>
            </w:r>
            <w:r w:rsidR="00C8263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A</w:t>
            </w: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C [N=35]</w:t>
            </w:r>
          </w:p>
        </w:tc>
        <w:tc>
          <w:tcPr>
            <w:tcW w:w="92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CA4D04" w14:textId="22898C6D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</w:t>
            </w:r>
            <w:r w:rsidR="00C82638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A</w:t>
            </w: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C [N=33]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F94F72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Group Difference</w:t>
            </w:r>
          </w:p>
        </w:tc>
      </w:tr>
      <w:tr w:rsidR="002A7E00" w:rsidRPr="002A7E00" w14:paraId="5B4A83C5" w14:textId="77777777" w:rsidTr="00E466C2">
        <w:tc>
          <w:tcPr>
            <w:tcW w:w="107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BADB2DB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1B35300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783FFDD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FBAB76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 xml:space="preserve">Mean ± SD 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AED901B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6BE2529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 xml:space="preserve">Mean ± SD 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F1F3A69" w14:textId="1CA86CAC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MD (*) (95% CI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C10CB0C" w14:textId="77777777" w:rsidR="002A7E00" w:rsidRPr="002A7E00" w:rsidRDefault="002A7E00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eastAsia="en-US"/>
              </w:rPr>
            </w:pPr>
            <w:r w:rsidRPr="002A7E00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/>
                <w:sz w:val="18"/>
                <w:szCs w:val="18"/>
                <w:lang w:eastAsia="en-US"/>
              </w:rPr>
              <w:t>P-value</w:t>
            </w:r>
          </w:p>
        </w:tc>
      </w:tr>
      <w:tr w:rsidR="002A7E00" w:rsidRPr="005C60A8" w14:paraId="1F135FE6" w14:textId="77777777" w:rsidTr="00E466C2">
        <w:tc>
          <w:tcPr>
            <w:tcW w:w="1076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52FDCBD" w14:textId="08B8BA62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SCWT Color error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33FF2C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D123E3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5A7A54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.4 ± 2.2</w:t>
            </w: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13D190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5B747A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.6 ± 2.4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904D21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EBB889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43273CEF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52C542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6527D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75342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2009E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2 ± 2.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E679F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9F768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.0 ± 2.6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536E8" w14:textId="649EDE59" w:rsidR="002A7E00" w:rsidRPr="005A4D3F" w:rsidRDefault="00FE782C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-0.8 (-2.5, 0.9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85239" w14:textId="002F3F53" w:rsidR="002A7E00" w:rsidRPr="005A4D3F" w:rsidRDefault="00FE782C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371</w:t>
            </w:r>
          </w:p>
        </w:tc>
      </w:tr>
      <w:tr w:rsidR="005A4D3F" w:rsidRPr="005A4D3F" w14:paraId="35C08A64" w14:textId="77777777" w:rsidTr="00694F3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969B3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8DFCE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EAB44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D29D7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B0AA6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47193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5E420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D83A8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24C790D9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3689E74F" w14:textId="29B884DD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SCWT Word erro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37B9864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792143D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A1F2ED1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3 ± 1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953ECC7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23AF7ADE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3 ± 1.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E0951C5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692B21B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3D38E757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0CA2E9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28276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3BD16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9D520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7 ± 1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20830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0F1EF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9 ± 1.3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DFECC" w14:textId="45B552E3" w:rsidR="002A7E00" w:rsidRPr="005A4D3F" w:rsidRDefault="00FE782C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-0.2 (-1.0, 0.7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48898" w14:textId="47DD2926" w:rsidR="002A7E00" w:rsidRPr="005A4D3F" w:rsidRDefault="00FE782C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675</w:t>
            </w:r>
          </w:p>
        </w:tc>
      </w:tr>
      <w:tr w:rsidR="005A4D3F" w:rsidRPr="005A4D3F" w14:paraId="57804309" w14:textId="77777777" w:rsidTr="00694F3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FD052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7A551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DF1DC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4722A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CAF2B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8CC67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665B6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8A5DF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3027A6DB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6E98A71A" w14:textId="36FD76BA" w:rsidR="002A7E00" w:rsidRPr="005A4D3F" w:rsidRDefault="002A7E00" w:rsidP="002A7E00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Error differenc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14F93CB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4E5BC9F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C81EC90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1 ± 1.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F5D311F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25323FD1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3 ± 2.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3C6E854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0CBA938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6ADD8E3A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38ED68" w14:textId="193A2632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8A46C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87D9B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769E5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.4 ± 2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62DB7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48FCF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.9 ± 2.3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DD93C" w14:textId="385BD221" w:rsidR="002A7E00" w:rsidRPr="005A4D3F" w:rsidRDefault="00FE782C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-0.5 (-2.1, 1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0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38EE4" w14:textId="5A10D1BC" w:rsidR="002A7E00" w:rsidRPr="005A4D3F" w:rsidRDefault="00FE782C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486</w:t>
            </w:r>
          </w:p>
        </w:tc>
      </w:tr>
      <w:tr w:rsidR="005A4D3F" w:rsidRPr="005A4D3F" w14:paraId="68408AFE" w14:textId="77777777" w:rsidTr="00694F3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63943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F924A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BD747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EBA0C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456D9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4794D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E8134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F4FAD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67BFC16E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0F2128BD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Color tim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62494CF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46D7AE0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70FCDA0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55 ± 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4503C54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5274E1D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2 ± 3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FEC8215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F472768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44ACE05F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6C9485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A79F2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52BA2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9CD9" w14:textId="01FB4DEE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6</w:t>
            </w:r>
            <w:r w:rsidR="00FE78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3 ± 49.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9171D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864B0" w14:textId="79518FDE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5</w:t>
            </w:r>
            <w:r w:rsidR="00FE782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2</w:t>
            </w:r>
            <w:r w:rsidR="00694F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1.7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B93C6" w14:textId="574AEE30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1 (-25.7, 27.8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0D29E" w14:textId="32C76395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935</w:t>
            </w:r>
          </w:p>
        </w:tc>
      </w:tr>
      <w:tr w:rsidR="005A4D3F" w:rsidRPr="005A4D3F" w14:paraId="3A345C80" w14:textId="77777777" w:rsidTr="00694F3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888C9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44C8E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9ACA5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0ED3C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A18F3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BE963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53CE6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E3DC5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0BE7E022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05CD5B3F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Word tim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232219B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4840071B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B5D81CE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04 ± 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D49A45D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7D33462B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11 ± 3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317DD47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590B7CC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31560245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8E35B7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FA49E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B13E5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71181" w14:textId="649F130C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98.9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3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76F7C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CB7FF" w14:textId="38C00BBE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99.6 ± 28.9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B8436" w14:textId="4AF2BD2B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-0.6 (-21.1, 19.9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BC58A" w14:textId="4B764D14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952</w:t>
            </w:r>
          </w:p>
        </w:tc>
      </w:tr>
      <w:tr w:rsidR="005A4D3F" w:rsidRPr="005A4D3F" w14:paraId="31485A36" w14:textId="77777777" w:rsidTr="00694F3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1E150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DA882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65306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BF82E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CBEDF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359C3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76521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F9448" w14:textId="77777777" w:rsidR="00A33965" w:rsidRPr="005A4D3F" w:rsidRDefault="00A33965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34728CB7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3FB98B1B" w14:textId="613518F8" w:rsidR="002A7E00" w:rsidRPr="005A4D3F" w:rsidRDefault="002A7E00" w:rsidP="002A7E00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Time differenc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C1A5B35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A29D646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20E02FD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51 ± 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0E95694C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14F543BB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51 ± 1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0341C7A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A352900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698CD19B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8D064C" w14:textId="4985F19D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765D5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A5626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7CB5E" w14:textId="3823552F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6.5 ± 21.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1ADA3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F33E9" w14:textId="77ED1E6A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5</w:t>
            </w:r>
            <w:r w:rsidR="00694F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2</w:t>
            </w: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2</w:t>
            </w:r>
            <w:r w:rsidR="00694F3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1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7487D" w14:textId="64839C74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3 (-9.9, 12.4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4AAE4" w14:textId="16AF5F9F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818</w:t>
            </w:r>
          </w:p>
        </w:tc>
      </w:tr>
      <w:tr w:rsidR="005A4D3F" w:rsidRPr="005A4D3F" w14:paraId="65BE4419" w14:textId="77777777" w:rsidTr="00694F3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6C005" w14:textId="77777777" w:rsidR="005A4D3F" w:rsidRPr="005A4D3F" w:rsidRDefault="005A4D3F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12F2B" w14:textId="77777777" w:rsidR="005A4D3F" w:rsidRPr="005A4D3F" w:rsidRDefault="005A4D3F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B7D09" w14:textId="77777777" w:rsidR="005A4D3F" w:rsidRPr="005A4D3F" w:rsidRDefault="005A4D3F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871D9" w14:textId="77777777" w:rsidR="005A4D3F" w:rsidRPr="005A4D3F" w:rsidRDefault="005A4D3F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478CA" w14:textId="77777777" w:rsidR="005A4D3F" w:rsidRPr="005A4D3F" w:rsidRDefault="005A4D3F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A80AC" w14:textId="77777777" w:rsidR="005A4D3F" w:rsidRPr="005A4D3F" w:rsidRDefault="005A4D3F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73588" w14:textId="77777777" w:rsidR="005A4D3F" w:rsidRPr="005A4D3F" w:rsidRDefault="005A4D3F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D5D39" w14:textId="77777777" w:rsidR="005A4D3F" w:rsidRPr="005A4D3F" w:rsidRDefault="005A4D3F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06AF6053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5A520CFC" w14:textId="65F43F96" w:rsidR="002A7E00" w:rsidRPr="005A4D3F" w:rsidRDefault="002A7E00" w:rsidP="002A7E00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Block </w:t>
            </w: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design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8C90C0C" w14:textId="4E8BAAF0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73DFDC6F" w14:textId="5F29A515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E187160" w14:textId="5BAF060C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1 ± 0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AC2752C" w14:textId="6487D805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115F838" w14:textId="4A77139A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0 ± 1.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2E05103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290C3AC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7EF51294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B4BB8F" w14:textId="1CABAFDB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C1DD7" w14:textId="5CD932F0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1801F" w14:textId="1383F928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CF5E3" w14:textId="48FA3073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5 ± 1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1CA07" w14:textId="4121791B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029BD" w14:textId="3C2FC5AB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3 ± 1.5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DFE2B" w14:textId="0F2C4C5C" w:rsidR="002A7E00" w:rsidRPr="005A4D3F" w:rsidRDefault="00694F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-0.8 (-1.5, -0.1)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C8E8B" w14:textId="61124BF5" w:rsidR="002A7E00" w:rsidRPr="00796432" w:rsidRDefault="00694F32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796432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.042</w:t>
            </w:r>
          </w:p>
        </w:tc>
      </w:tr>
      <w:tr w:rsidR="005A4D3F" w:rsidRPr="005A4D3F" w14:paraId="1E083DDB" w14:textId="77777777" w:rsidTr="00694F3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AC0D8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4E3A0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D6410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4AC13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A552F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29E59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1B7F6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B4D7B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029F1150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2D3DBFD0" w14:textId="2C850D8A" w:rsidR="002A7E00" w:rsidRPr="005A4D3F" w:rsidRDefault="002A7E00" w:rsidP="002A7E00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Coughlan Verbal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4F4537F" w14:textId="7C330AE6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C340D2D" w14:textId="4D361AE1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3EA2941" w14:textId="2FB2175C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1.3 ± 8.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193D550B" w14:textId="5E36F44B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60F443D6" w14:textId="7D46D335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5.3 ± 9.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5DB5577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A6A7F37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62C85C66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D6FD75" w14:textId="4EC88BBA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65A54" w14:textId="2277DFF1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426D9" w14:textId="6BD6F451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346F8" w14:textId="3067CA7A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3.3 ± 5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686C4" w14:textId="18CF7853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CCB8C" w14:textId="6A47BEFF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1.8 ± 7.3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97222" w14:textId="578727E7" w:rsidR="002A7E00" w:rsidRPr="005A4D3F" w:rsidRDefault="007964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5 (-2.2, 5.2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C45A3" w14:textId="3ED671AE" w:rsidR="002A7E00" w:rsidRPr="005A4D3F" w:rsidRDefault="007964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813</w:t>
            </w:r>
          </w:p>
        </w:tc>
      </w:tr>
      <w:tr w:rsidR="005A4D3F" w:rsidRPr="005A4D3F" w14:paraId="1919A8C6" w14:textId="77777777" w:rsidTr="00694F3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FF715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6DCF0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6A3D9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8B2AB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B2741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DE059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49A36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CE854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199BB419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0C571599" w14:textId="6737733C" w:rsidR="002A7E00" w:rsidRPr="005A4D3F" w:rsidRDefault="002A7E00" w:rsidP="002A7E00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Coughlan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visual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3E43ACB" w14:textId="48481FBE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65B037AA" w14:textId="11F6A7D9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4545E42" w14:textId="3E91F1EB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5.5 ± 11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3B0DA3A" w14:textId="7FFAA626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2B0AB27" w14:textId="4DC50194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6.4 ± 11.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EA2C6F7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5B7DCBB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422FBEB5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7E5E5A" w14:textId="2FCDA5DB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6557F" w14:textId="6DC7B825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AC8D1" w14:textId="21F05FE6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6F868" w14:textId="1D9BC928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5.1 ± 9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478A2" w14:textId="7C80CBC2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4CA4D" w14:textId="7415D593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.4 ± 8.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1B195" w14:textId="3FCCD6F1" w:rsidR="002A7E00" w:rsidRPr="005A4D3F" w:rsidRDefault="007964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7 (-4.1, 5.7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67126" w14:textId="35260E08" w:rsidR="002A7E00" w:rsidRPr="005A4D3F" w:rsidRDefault="007964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753</w:t>
            </w:r>
          </w:p>
        </w:tc>
      </w:tr>
      <w:tr w:rsidR="005A4D3F" w:rsidRPr="005A4D3F" w14:paraId="2B142800" w14:textId="77777777" w:rsidTr="00694F3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85055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E9184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1371D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C3C49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193F6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61D3C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C4A9B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704E8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2A7E00" w:rsidRPr="005C60A8" w14:paraId="071478C9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427BFEE2" w14:textId="18282CFB" w:rsidR="002A7E00" w:rsidRPr="005A4D3F" w:rsidRDefault="002A7E00" w:rsidP="002A7E00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Oral fluen</w:t>
            </w: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- Words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9EDF2A1" w14:textId="547FF908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2881CBC1" w14:textId="4C8199CC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672669C" w14:textId="22F6048C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8 ± 4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DD72AB1" w14:textId="531935BE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28D8EBD" w14:textId="092F8D6C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.7 ± 4.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BA99240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35C4D77" w14:textId="7777777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2A7E00" w:rsidRPr="005C60A8" w14:paraId="01065ECE" w14:textId="77777777" w:rsidTr="00694F32">
        <w:tc>
          <w:tcPr>
            <w:tcW w:w="10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DCD3DC" w14:textId="5DCFD850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8A15F" w14:textId="43953BCC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39C6A" w14:textId="4F23D57B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485B8" w14:textId="2CC1A5C7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9 ± 4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ABD4F" w14:textId="1C0191D2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D54E5" w14:textId="0343E68E" w:rsidR="002A7E00" w:rsidRPr="005A4D3F" w:rsidRDefault="002A7E00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.0 ± 3.9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E9CD2" w14:textId="553DB469" w:rsidR="002A7E00" w:rsidRPr="005A4D3F" w:rsidRDefault="007964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-0.1 (-2.5, 2.2</w:t>
            </w:r>
            <w:r w:rsidR="002A7E00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31701" w14:textId="45FA8DA0" w:rsidR="002A7E00" w:rsidRPr="005A4D3F" w:rsidRDefault="007964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.890</w:t>
            </w:r>
          </w:p>
        </w:tc>
      </w:tr>
      <w:tr w:rsidR="005A4D3F" w:rsidRPr="005A4D3F" w14:paraId="170BF94C" w14:textId="77777777" w:rsidTr="00E466C2"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26BD4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F728A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9FFC3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59768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E5A22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48CD1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AE5D3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F9675" w14:textId="77777777" w:rsidR="005C60A8" w:rsidRPr="005A4D3F" w:rsidRDefault="005C60A8" w:rsidP="005A4D3F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6"/>
                <w:szCs w:val="6"/>
                <w:lang w:eastAsia="en-US"/>
              </w:rPr>
            </w:pPr>
          </w:p>
        </w:tc>
      </w:tr>
      <w:tr w:rsidR="00D86542" w:rsidRPr="005C60A8" w14:paraId="10A43537" w14:textId="77777777" w:rsidTr="00694F32">
        <w:tc>
          <w:tcPr>
            <w:tcW w:w="1076" w:type="pct"/>
            <w:vMerge w:val="restart"/>
            <w:tcBorders>
              <w:top w:val="nil"/>
              <w:left w:val="nil"/>
              <w:right w:val="nil"/>
            </w:tcBorders>
          </w:tcPr>
          <w:p w14:paraId="7B5CEDBC" w14:textId="785137AB" w:rsidR="00D86542" w:rsidRPr="005A4D3F" w:rsidRDefault="00D86542" w:rsidP="00D86542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Oral fluen</w:t>
            </w: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- Category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7193E62" w14:textId="387C66E8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5E7AFD75" w14:textId="1784A5AE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F5A52C3" w14:textId="56D4BE0E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1.1 ± 4.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</w:tcPr>
          <w:p w14:paraId="3725D3D7" w14:textId="3A8C019E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13CA025" w14:textId="2826DEC5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.3 ± 5.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DD87864" w14:textId="77777777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48F8313" w14:textId="77777777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</w:tr>
      <w:tr w:rsidR="00D86542" w:rsidRPr="005C60A8" w14:paraId="0ECD7782" w14:textId="77777777" w:rsidTr="00E466C2">
        <w:tc>
          <w:tcPr>
            <w:tcW w:w="1076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0884C30" w14:textId="2282865D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FA015" w14:textId="1B4D97C1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0D2CE1" w14:textId="0AC379FE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7F991E" w14:textId="082BC591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1.3 ± 2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21E485" w14:textId="1246F94F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48AD3E" w14:textId="47D716ED" w:rsidR="00D86542" w:rsidRPr="005A4D3F" w:rsidRDefault="00D8654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0.0 ± 2.1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2ADECB" w14:textId="366FDFE9" w:rsidR="00D86542" w:rsidRPr="005A4D3F" w:rsidRDefault="00796432" w:rsidP="005A4D3F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3 (0.1, 2.4</w:t>
            </w:r>
            <w:r w:rsidR="00D86542" w:rsidRPr="005A4D3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B1DF3A" w14:textId="0446C2DB" w:rsidR="00D86542" w:rsidRPr="00796432" w:rsidRDefault="00796432" w:rsidP="005A4D3F">
            <w:pPr>
              <w:spacing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796432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.040</w:t>
            </w:r>
          </w:p>
        </w:tc>
      </w:tr>
    </w:tbl>
    <w:p w14:paraId="110F0488" w14:textId="77777777" w:rsidR="00A33965" w:rsidRPr="00D86542" w:rsidRDefault="00A33965" w:rsidP="00D86542">
      <w:pPr>
        <w:spacing w:after="0" w:line="24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</w:pPr>
      <w:r w:rsidRPr="00D86542"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>(*) Calculated as outcome in NaC group minus outcome in No NaC group</w:t>
      </w:r>
    </w:p>
    <w:p w14:paraId="4F01DAFC" w14:textId="077AD4BB" w:rsidR="00E913CB" w:rsidRDefault="005C60A8" w:rsidP="00D86542">
      <w:pPr>
        <w:spacing w:after="0" w:line="24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</w:pPr>
      <w:r w:rsidRPr="00D86542"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 xml:space="preserve">Stroop Color and Word Test (SCWT) </w:t>
      </w:r>
    </w:p>
    <w:p w14:paraId="39373CBD" w14:textId="77777777" w:rsidR="000B4391" w:rsidRDefault="000B4391" w:rsidP="00D86542">
      <w:pPr>
        <w:spacing w:after="0" w:line="24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</w:pPr>
    </w:p>
    <w:p w14:paraId="7A88D9BD" w14:textId="0B0EB8FD" w:rsidR="000B4391" w:rsidRDefault="000B4391" w:rsidP="000B439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4EDB8798" w14:textId="56EDA936" w:rsidR="00E466C2" w:rsidRDefault="00E466C2" w:rsidP="000B439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76815208" w14:textId="5A34FFCE" w:rsidR="00E466C2" w:rsidRDefault="00E466C2" w:rsidP="000B439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3E466843" w14:textId="2E1AB7CB" w:rsidR="00E466C2" w:rsidRDefault="00E466C2" w:rsidP="000B439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5209BE56" w14:textId="5AD7D00B" w:rsidR="00E466C2" w:rsidRDefault="00E466C2" w:rsidP="000B439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45517EE" w14:textId="6F83C872" w:rsidR="00E466C2" w:rsidRDefault="00E466C2" w:rsidP="000B439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3D63794B" w14:textId="7E53FB0C" w:rsidR="000B4391" w:rsidRDefault="000B4391" w:rsidP="000B4391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0F81EC86" w14:textId="7C181343" w:rsidR="00606CBA" w:rsidRPr="004301B0" w:rsidRDefault="00606CBA" w:rsidP="00606CBA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lastRenderedPageBreak/>
        <w:t>Supplememtary</w:t>
      </w:r>
      <w:r w:rsidRPr="007F561D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 </w:t>
      </w:r>
      <w:r w:rsidRPr="004301B0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>4</w:t>
      </w:r>
      <w:r w:rsidRPr="004301B0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Cognitive parameters </w:t>
      </w:r>
      <w:r w:rsidR="009905C0"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>by</w:t>
      </w:r>
      <w:r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  <w:t xml:space="preserve"> group </w:t>
      </w:r>
    </w:p>
    <w:tbl>
      <w:tblPr>
        <w:tblStyle w:val="TableGrid"/>
        <w:tblW w:w="599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107"/>
        <w:gridCol w:w="417"/>
        <w:gridCol w:w="1324"/>
        <w:gridCol w:w="452"/>
        <w:gridCol w:w="1261"/>
        <w:gridCol w:w="450"/>
        <w:gridCol w:w="1261"/>
        <w:gridCol w:w="456"/>
        <w:gridCol w:w="1317"/>
        <w:gridCol w:w="666"/>
        <w:gridCol w:w="804"/>
      </w:tblGrid>
      <w:tr w:rsidR="00E466C2" w:rsidRPr="00606CBA" w14:paraId="092EDA91" w14:textId="77777777" w:rsidTr="00500B10">
        <w:trPr>
          <w:jc w:val="center"/>
        </w:trPr>
        <w:tc>
          <w:tcPr>
            <w:tcW w:w="600" w:type="pct"/>
            <w:vMerge w:val="restart"/>
            <w:tcBorders>
              <w:top w:val="single" w:sz="12" w:space="0" w:color="auto"/>
            </w:tcBorders>
          </w:tcPr>
          <w:p w14:paraId="065B7D0B" w14:textId="77777777" w:rsidR="00FC0566" w:rsidRPr="00606CBA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Outcome</w:t>
            </w:r>
          </w:p>
        </w:tc>
        <w:tc>
          <w:tcPr>
            <w:tcW w:w="512" w:type="pct"/>
            <w:vMerge w:val="restart"/>
            <w:tcBorders>
              <w:top w:val="single" w:sz="12" w:space="0" w:color="auto"/>
            </w:tcBorders>
          </w:tcPr>
          <w:p w14:paraId="7ED8B07C" w14:textId="77777777" w:rsidR="00FC0566" w:rsidRPr="00606CBA" w:rsidRDefault="00FC0566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Timepoint</w:t>
            </w:r>
          </w:p>
        </w:tc>
        <w:tc>
          <w:tcPr>
            <w:tcW w:w="80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9F78CAA" w14:textId="77777777" w:rsidR="00FC0566" w:rsidRPr="00606CBA" w:rsidRDefault="00FC0566" w:rsidP="00FC05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NAC + NaB</w:t>
            </w:r>
          </w:p>
          <w:p w14:paraId="08DC4D46" w14:textId="77777777" w:rsidR="00FC0566" w:rsidRPr="00606CBA" w:rsidRDefault="00FC0566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N = 19)</w:t>
            </w:r>
          </w:p>
        </w:tc>
        <w:tc>
          <w:tcPr>
            <w:tcW w:w="792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68D1F0B" w14:textId="77777777" w:rsidR="00FC0566" w:rsidRPr="00606CBA" w:rsidRDefault="00FC0566" w:rsidP="00FC05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lacebo</w:t>
            </w:r>
          </w:p>
          <w:p w14:paraId="6EECADB4" w14:textId="77777777" w:rsidR="00FC0566" w:rsidRPr="00606CBA" w:rsidRDefault="00FC0566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N = 19)</w:t>
            </w:r>
          </w:p>
        </w:tc>
        <w:tc>
          <w:tcPr>
            <w:tcW w:w="791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8D0C1E3" w14:textId="77777777" w:rsidR="00FC0566" w:rsidRPr="00606CBA" w:rsidRDefault="00FC0566" w:rsidP="00FC05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lacebo + NAC</w:t>
            </w:r>
          </w:p>
          <w:p w14:paraId="4BAADFBB" w14:textId="77777777" w:rsidR="00FC0566" w:rsidRPr="00606CBA" w:rsidRDefault="00FC0566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N = 14)</w:t>
            </w:r>
          </w:p>
        </w:tc>
        <w:tc>
          <w:tcPr>
            <w:tcW w:w="82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555E099" w14:textId="77777777" w:rsidR="00FC0566" w:rsidRPr="00606CBA" w:rsidRDefault="00FC0566" w:rsidP="00FC056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Placebo + NaB</w:t>
            </w:r>
          </w:p>
          <w:p w14:paraId="7A963B59" w14:textId="77777777" w:rsidR="00FC0566" w:rsidRPr="00606CBA" w:rsidRDefault="00FC0566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(N = 16)</w:t>
            </w:r>
          </w:p>
        </w:tc>
        <w:tc>
          <w:tcPr>
            <w:tcW w:w="308" w:type="pct"/>
            <w:vMerge w:val="restart"/>
            <w:tcBorders>
              <w:top w:val="single" w:sz="12" w:space="0" w:color="auto"/>
            </w:tcBorders>
          </w:tcPr>
          <w:p w14:paraId="0B952389" w14:textId="77777777" w:rsidR="00FC0566" w:rsidRPr="00095685" w:rsidRDefault="00FC0566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5A383F1A" w14:textId="77777777" w:rsidR="00E466C2" w:rsidRDefault="00E466C2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</w:rPr>
            </w:pPr>
          </w:p>
          <w:p w14:paraId="7381007B" w14:textId="2234AF5D" w:rsidR="00FC0566" w:rsidRPr="00095685" w:rsidRDefault="00FC0566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</w:rPr>
            </w:pPr>
            <w:r w:rsidRPr="00095685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</w:rPr>
              <w:t>F</w:t>
            </w:r>
          </w:p>
        </w:tc>
        <w:tc>
          <w:tcPr>
            <w:tcW w:w="373" w:type="pct"/>
            <w:vMerge w:val="restart"/>
            <w:tcBorders>
              <w:top w:val="single" w:sz="12" w:space="0" w:color="auto"/>
            </w:tcBorders>
          </w:tcPr>
          <w:p w14:paraId="3A551589" w14:textId="77777777" w:rsidR="00E466C2" w:rsidRDefault="00E466C2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  <w:p w14:paraId="36FC53FD" w14:textId="2C8229FC" w:rsidR="00FC0566" w:rsidRPr="00095685" w:rsidRDefault="00802750" w:rsidP="00FC05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CC5033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</w:rPr>
              <w:t>P</w:t>
            </w:r>
            <w:r w:rsidR="00FC0566" w:rsidRPr="00095685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-value</w:t>
            </w:r>
          </w:p>
        </w:tc>
      </w:tr>
      <w:tr w:rsidR="00E466C2" w:rsidRPr="00606CBA" w14:paraId="742FDAD8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12" w:space="0" w:color="auto"/>
            </w:tcBorders>
          </w:tcPr>
          <w:p w14:paraId="6583B55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2" w:type="pct"/>
            <w:vMerge/>
            <w:tcBorders>
              <w:bottom w:val="single" w:sz="12" w:space="0" w:color="auto"/>
            </w:tcBorders>
          </w:tcPr>
          <w:p w14:paraId="08D1453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  <w:bottom w:val="single" w:sz="12" w:space="0" w:color="auto"/>
            </w:tcBorders>
          </w:tcPr>
          <w:p w14:paraId="5F5A258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12" w:type="pct"/>
            <w:tcBorders>
              <w:top w:val="single" w:sz="8" w:space="0" w:color="auto"/>
              <w:bottom w:val="single" w:sz="12" w:space="0" w:color="auto"/>
            </w:tcBorders>
          </w:tcPr>
          <w:p w14:paraId="205F7DB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 xml:space="preserve">Mean ± SD </w:t>
            </w:r>
          </w:p>
        </w:tc>
        <w:tc>
          <w:tcPr>
            <w:tcW w:w="209" w:type="pct"/>
            <w:tcBorders>
              <w:top w:val="single" w:sz="8" w:space="0" w:color="auto"/>
              <w:bottom w:val="single" w:sz="12" w:space="0" w:color="auto"/>
            </w:tcBorders>
          </w:tcPr>
          <w:p w14:paraId="0A67D4F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12" w:space="0" w:color="auto"/>
            </w:tcBorders>
          </w:tcPr>
          <w:p w14:paraId="4C61D3A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 xml:space="preserve">Mean ± SD </w:t>
            </w:r>
          </w:p>
        </w:tc>
        <w:tc>
          <w:tcPr>
            <w:tcW w:w="208" w:type="pct"/>
            <w:tcBorders>
              <w:top w:val="single" w:sz="8" w:space="0" w:color="auto"/>
              <w:bottom w:val="single" w:sz="12" w:space="0" w:color="auto"/>
            </w:tcBorders>
          </w:tcPr>
          <w:p w14:paraId="6000C7C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12" w:space="0" w:color="auto"/>
            </w:tcBorders>
          </w:tcPr>
          <w:p w14:paraId="18FC82D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 xml:space="preserve">Mean ± SD </w:t>
            </w:r>
          </w:p>
        </w:tc>
        <w:tc>
          <w:tcPr>
            <w:tcW w:w="211" w:type="pct"/>
            <w:tcBorders>
              <w:top w:val="single" w:sz="8" w:space="0" w:color="auto"/>
              <w:bottom w:val="single" w:sz="12" w:space="0" w:color="auto"/>
            </w:tcBorders>
          </w:tcPr>
          <w:p w14:paraId="2A346DB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09" w:type="pct"/>
            <w:tcBorders>
              <w:top w:val="single" w:sz="8" w:space="0" w:color="auto"/>
              <w:bottom w:val="single" w:sz="12" w:space="0" w:color="auto"/>
            </w:tcBorders>
          </w:tcPr>
          <w:p w14:paraId="3862BA4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US"/>
              </w:rPr>
              <w:t xml:space="preserve">Mean ± SD </w:t>
            </w:r>
          </w:p>
        </w:tc>
        <w:tc>
          <w:tcPr>
            <w:tcW w:w="308" w:type="pct"/>
            <w:vMerge/>
            <w:tcBorders>
              <w:bottom w:val="single" w:sz="12" w:space="0" w:color="auto"/>
            </w:tcBorders>
          </w:tcPr>
          <w:p w14:paraId="446F12C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vMerge/>
            <w:tcBorders>
              <w:bottom w:val="single" w:sz="12" w:space="0" w:color="auto"/>
            </w:tcBorders>
          </w:tcPr>
          <w:p w14:paraId="743018A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E466C2" w:rsidRPr="00606CBA" w14:paraId="371B51D9" w14:textId="77777777" w:rsidTr="00500B10">
        <w:trPr>
          <w:jc w:val="center"/>
        </w:trPr>
        <w:tc>
          <w:tcPr>
            <w:tcW w:w="600" w:type="pct"/>
            <w:vMerge w:val="restart"/>
            <w:tcBorders>
              <w:top w:val="single" w:sz="12" w:space="0" w:color="auto"/>
            </w:tcBorders>
          </w:tcPr>
          <w:p w14:paraId="6AEB989C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SCWT Color error</w:t>
            </w:r>
          </w:p>
        </w:tc>
        <w:tc>
          <w:tcPr>
            <w:tcW w:w="512" w:type="pct"/>
            <w:tcBorders>
              <w:top w:val="single" w:sz="12" w:space="0" w:color="auto"/>
            </w:tcBorders>
          </w:tcPr>
          <w:p w14:paraId="6B4A9A8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93" w:type="pct"/>
            <w:tcBorders>
              <w:top w:val="single" w:sz="12" w:space="0" w:color="auto"/>
            </w:tcBorders>
          </w:tcPr>
          <w:p w14:paraId="2816D84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12" w:type="pct"/>
            <w:tcBorders>
              <w:top w:val="single" w:sz="12" w:space="0" w:color="auto"/>
            </w:tcBorders>
          </w:tcPr>
          <w:p w14:paraId="0F73EE4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.7 ± 2.5</w:t>
            </w:r>
          </w:p>
        </w:tc>
        <w:tc>
          <w:tcPr>
            <w:tcW w:w="209" w:type="pct"/>
            <w:tcBorders>
              <w:top w:val="single" w:sz="12" w:space="0" w:color="auto"/>
            </w:tcBorders>
          </w:tcPr>
          <w:p w14:paraId="6D89663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4B2279C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5.5 ± 1.8</w:t>
            </w:r>
          </w:p>
        </w:tc>
        <w:tc>
          <w:tcPr>
            <w:tcW w:w="208" w:type="pct"/>
            <w:tcBorders>
              <w:top w:val="single" w:sz="12" w:space="0" w:color="auto"/>
            </w:tcBorders>
          </w:tcPr>
          <w:p w14:paraId="04A6E3F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3" w:type="pct"/>
            <w:tcBorders>
              <w:top w:val="single" w:sz="12" w:space="0" w:color="auto"/>
            </w:tcBorders>
          </w:tcPr>
          <w:p w14:paraId="118473A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.3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.5</w:t>
            </w:r>
          </w:p>
        </w:tc>
        <w:tc>
          <w:tcPr>
            <w:tcW w:w="211" w:type="pct"/>
            <w:tcBorders>
              <w:top w:val="single" w:sz="12" w:space="0" w:color="auto"/>
            </w:tcBorders>
          </w:tcPr>
          <w:p w14:paraId="2156210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609" w:type="pct"/>
            <w:tcBorders>
              <w:top w:val="single" w:sz="12" w:space="0" w:color="auto"/>
            </w:tcBorders>
          </w:tcPr>
          <w:p w14:paraId="003E662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.1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.0</w:t>
            </w:r>
          </w:p>
        </w:tc>
        <w:tc>
          <w:tcPr>
            <w:tcW w:w="308" w:type="pct"/>
            <w:tcBorders>
              <w:top w:val="single" w:sz="12" w:space="0" w:color="auto"/>
            </w:tcBorders>
          </w:tcPr>
          <w:p w14:paraId="75613A0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892</w:t>
            </w:r>
          </w:p>
        </w:tc>
        <w:tc>
          <w:tcPr>
            <w:tcW w:w="373" w:type="pct"/>
            <w:tcBorders>
              <w:top w:val="single" w:sz="12" w:space="0" w:color="auto"/>
            </w:tcBorders>
          </w:tcPr>
          <w:p w14:paraId="2DFBFCB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147</w:t>
            </w:r>
          </w:p>
        </w:tc>
      </w:tr>
      <w:tr w:rsidR="00E466C2" w:rsidRPr="00606CBA" w14:paraId="272BD928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2E1FC95A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147C3B2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7CF6A04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1C70DFA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6 ± 2.7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3141B5C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40E6990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.75 ± 2.5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6988D12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40CC561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.6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.3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7A0FFF3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52BF67D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.6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.8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3B495B4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696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084055E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561</w:t>
            </w:r>
          </w:p>
        </w:tc>
      </w:tr>
      <w:tr w:rsidR="00E466C2" w:rsidRPr="00E466C2" w14:paraId="5E7CB2D1" w14:textId="77777777" w:rsidTr="00500B10">
        <w:trPr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58369864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41810B65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0E9EFE15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04861DAF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282D82F0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75050C26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5DAFFB46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434794CE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2C247DA7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0EF528D7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3DC1E59E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5292A2CF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6917E434" w14:textId="77777777" w:rsidTr="00500B10">
        <w:trPr>
          <w:jc w:val="center"/>
        </w:trPr>
        <w:tc>
          <w:tcPr>
            <w:tcW w:w="600" w:type="pct"/>
            <w:vMerge w:val="restart"/>
          </w:tcPr>
          <w:p w14:paraId="70E4F109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Color time</w:t>
            </w:r>
          </w:p>
        </w:tc>
        <w:tc>
          <w:tcPr>
            <w:tcW w:w="512" w:type="pct"/>
          </w:tcPr>
          <w:p w14:paraId="19FFE2C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93" w:type="pct"/>
          </w:tcPr>
          <w:p w14:paraId="08ACA81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2" w:type="pct"/>
          </w:tcPr>
          <w:p w14:paraId="62BA51F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60.9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5.2</w:t>
            </w:r>
          </w:p>
        </w:tc>
        <w:tc>
          <w:tcPr>
            <w:tcW w:w="209" w:type="pct"/>
          </w:tcPr>
          <w:p w14:paraId="20E7BDD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pct"/>
          </w:tcPr>
          <w:p w14:paraId="75698DC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64.6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6.7</w:t>
            </w:r>
          </w:p>
        </w:tc>
        <w:tc>
          <w:tcPr>
            <w:tcW w:w="208" w:type="pct"/>
          </w:tcPr>
          <w:p w14:paraId="6D720F5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3" w:type="pct"/>
          </w:tcPr>
          <w:p w14:paraId="4BC3986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62.7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0.1</w:t>
            </w:r>
          </w:p>
        </w:tc>
        <w:tc>
          <w:tcPr>
            <w:tcW w:w="211" w:type="pct"/>
          </w:tcPr>
          <w:p w14:paraId="29B9B35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609" w:type="pct"/>
          </w:tcPr>
          <w:p w14:paraId="5422760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2.6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4.9</w:t>
            </w:r>
          </w:p>
        </w:tc>
        <w:tc>
          <w:tcPr>
            <w:tcW w:w="308" w:type="pct"/>
          </w:tcPr>
          <w:p w14:paraId="160664B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912</w:t>
            </w:r>
          </w:p>
        </w:tc>
        <w:tc>
          <w:tcPr>
            <w:tcW w:w="373" w:type="pct"/>
          </w:tcPr>
          <w:p w14:paraId="0E51899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444</w:t>
            </w:r>
          </w:p>
        </w:tc>
      </w:tr>
      <w:tr w:rsidR="00E466C2" w:rsidRPr="00606CBA" w14:paraId="63DEF2D4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549A9F3E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4ADBED2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7225027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10DDB77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3.9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6.1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24D4882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087923C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50.1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0.9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2A5E65A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026F9CA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7.5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4.2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0ED88CD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24A0622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2.5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69.4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0BAE0E9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2F72D84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980</w:t>
            </w:r>
          </w:p>
        </w:tc>
      </w:tr>
      <w:tr w:rsidR="00E466C2" w:rsidRPr="00E466C2" w14:paraId="74CBE0FF" w14:textId="77777777" w:rsidTr="00500B10">
        <w:trPr>
          <w:trHeight w:val="58"/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7B169836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2CDA50B8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4E577B7C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0D291952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7CBD070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7AC35FC5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343E0CAB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4B78B89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714E42BB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626303E1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7F8A0DC1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6E3EA84F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06AD154E" w14:textId="77777777" w:rsidTr="00500B10">
        <w:trPr>
          <w:jc w:val="center"/>
        </w:trPr>
        <w:tc>
          <w:tcPr>
            <w:tcW w:w="600" w:type="pct"/>
            <w:vMerge w:val="restart"/>
          </w:tcPr>
          <w:p w14:paraId="4C83920B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SCWT Word error</w:t>
            </w:r>
          </w:p>
        </w:tc>
        <w:tc>
          <w:tcPr>
            <w:tcW w:w="512" w:type="pct"/>
          </w:tcPr>
          <w:p w14:paraId="6E86902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93" w:type="pct"/>
          </w:tcPr>
          <w:p w14:paraId="3B541D8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12" w:type="pct"/>
          </w:tcPr>
          <w:p w14:paraId="24FE82D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4 ± 1.7</w:t>
            </w:r>
          </w:p>
        </w:tc>
        <w:tc>
          <w:tcPr>
            <w:tcW w:w="209" w:type="pct"/>
          </w:tcPr>
          <w:p w14:paraId="52EF2D8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83" w:type="pct"/>
          </w:tcPr>
          <w:p w14:paraId="3CB36F3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6 ± 1.4</w:t>
            </w:r>
          </w:p>
        </w:tc>
        <w:tc>
          <w:tcPr>
            <w:tcW w:w="208" w:type="pct"/>
          </w:tcPr>
          <w:p w14:paraId="4ABD4CA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3" w:type="pct"/>
          </w:tcPr>
          <w:p w14:paraId="5B3319D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2</w:t>
            </w:r>
          </w:p>
        </w:tc>
        <w:tc>
          <w:tcPr>
            <w:tcW w:w="211" w:type="pct"/>
          </w:tcPr>
          <w:p w14:paraId="5273C95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609" w:type="pct"/>
          </w:tcPr>
          <w:p w14:paraId="3EFEEB5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9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5</w:t>
            </w:r>
          </w:p>
        </w:tc>
        <w:tc>
          <w:tcPr>
            <w:tcW w:w="308" w:type="pct"/>
          </w:tcPr>
          <w:p w14:paraId="454AF5B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373" w:type="pct"/>
          </w:tcPr>
          <w:p w14:paraId="67C188E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657</w:t>
            </w:r>
          </w:p>
        </w:tc>
      </w:tr>
      <w:tr w:rsidR="00E466C2" w:rsidRPr="00606CBA" w14:paraId="5BF7BF58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39170496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4317D19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03D1A68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1CEDE30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7 ± 1.1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6D2C666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5B6160D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4 ± 0.7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41CD402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7A239B9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1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6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431403B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71E0191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6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5D90EE4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552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1C113A5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650</w:t>
            </w:r>
          </w:p>
        </w:tc>
      </w:tr>
      <w:tr w:rsidR="00E466C2" w:rsidRPr="00E466C2" w14:paraId="56B84942" w14:textId="77777777" w:rsidTr="00500B10">
        <w:trPr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4A748575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7330C852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3181E46E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5F252680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2F42F4D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36B784A4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39686BAF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75F7E5D3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4238B3E8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145AA69F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27895B07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5B75F15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49A9B060" w14:textId="77777777" w:rsidTr="00500B10">
        <w:trPr>
          <w:jc w:val="center"/>
        </w:trPr>
        <w:tc>
          <w:tcPr>
            <w:tcW w:w="600" w:type="pct"/>
            <w:vMerge w:val="restart"/>
          </w:tcPr>
          <w:p w14:paraId="76DF3AB8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Word time</w:t>
            </w:r>
          </w:p>
        </w:tc>
        <w:tc>
          <w:tcPr>
            <w:tcW w:w="512" w:type="pct"/>
          </w:tcPr>
          <w:p w14:paraId="6CDCAB9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93" w:type="pct"/>
          </w:tcPr>
          <w:p w14:paraId="68AEA3E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12" w:type="pct"/>
          </w:tcPr>
          <w:p w14:paraId="0ED3BB9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09.7 ± 32.4</w:t>
            </w:r>
          </w:p>
        </w:tc>
        <w:tc>
          <w:tcPr>
            <w:tcW w:w="209" w:type="pct"/>
          </w:tcPr>
          <w:p w14:paraId="6BD0CA2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83" w:type="pct"/>
          </w:tcPr>
          <w:p w14:paraId="43E71CE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09.6 ± 32.4</w:t>
            </w:r>
          </w:p>
        </w:tc>
        <w:tc>
          <w:tcPr>
            <w:tcW w:w="208" w:type="pct"/>
          </w:tcPr>
          <w:p w14:paraId="144C4CF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3" w:type="pct"/>
          </w:tcPr>
          <w:p w14:paraId="4E3270E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2.6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6.5</w:t>
            </w:r>
          </w:p>
        </w:tc>
        <w:tc>
          <w:tcPr>
            <w:tcW w:w="211" w:type="pct"/>
          </w:tcPr>
          <w:p w14:paraId="00225CC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609" w:type="pct"/>
          </w:tcPr>
          <w:p w14:paraId="414F339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7.8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8.6</w:t>
            </w:r>
          </w:p>
        </w:tc>
        <w:tc>
          <w:tcPr>
            <w:tcW w:w="308" w:type="pct"/>
          </w:tcPr>
          <w:p w14:paraId="01DB705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519</w:t>
            </w:r>
          </w:p>
        </w:tc>
        <w:tc>
          <w:tcPr>
            <w:tcW w:w="373" w:type="pct"/>
          </w:tcPr>
          <w:p w14:paraId="5A715A7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671</w:t>
            </w:r>
          </w:p>
        </w:tc>
      </w:tr>
      <w:tr w:rsidR="00E466C2" w:rsidRPr="00606CBA" w14:paraId="5C456419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0DE0357C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6D708B0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119228C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2F32BB0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96.8 ± 32.1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483E9F0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2567264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05.0 ± 18.9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0133889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310C082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4.4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3.5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35A1D7A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1CDBD17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92.9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43.7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63DC92A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1FF3851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823</w:t>
            </w:r>
          </w:p>
        </w:tc>
      </w:tr>
      <w:tr w:rsidR="00E466C2" w:rsidRPr="00E466C2" w14:paraId="3BF71484" w14:textId="77777777" w:rsidTr="00500B10">
        <w:trPr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6D1DFB61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3241B273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1D67A325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2BEA9337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611E777A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68DA5CA2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1C20A079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2AB911D5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18EDE3FC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794FF89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0993303F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6EAE9E2D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7546DD46" w14:textId="77777777" w:rsidTr="00500B10">
        <w:trPr>
          <w:jc w:val="center"/>
        </w:trPr>
        <w:tc>
          <w:tcPr>
            <w:tcW w:w="600" w:type="pct"/>
            <w:vMerge w:val="restart"/>
          </w:tcPr>
          <w:p w14:paraId="10DAE2A6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Error difference</w:t>
            </w:r>
          </w:p>
        </w:tc>
        <w:tc>
          <w:tcPr>
            <w:tcW w:w="512" w:type="pct"/>
          </w:tcPr>
          <w:p w14:paraId="3835B3D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93" w:type="pct"/>
          </w:tcPr>
          <w:p w14:paraId="7F4178D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12" w:type="pct"/>
          </w:tcPr>
          <w:p w14:paraId="0DC6280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2 ± 2.2</w:t>
            </w:r>
          </w:p>
        </w:tc>
        <w:tc>
          <w:tcPr>
            <w:tcW w:w="209" w:type="pct"/>
          </w:tcPr>
          <w:p w14:paraId="05FB411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83" w:type="pct"/>
          </w:tcPr>
          <w:p w14:paraId="12FC8B9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3.8 ± 1.9</w:t>
            </w:r>
          </w:p>
        </w:tc>
        <w:tc>
          <w:tcPr>
            <w:tcW w:w="208" w:type="pct"/>
          </w:tcPr>
          <w:p w14:paraId="7D84B65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3" w:type="pct"/>
          </w:tcPr>
          <w:p w14:paraId="6754EDB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.3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.0</w:t>
            </w:r>
          </w:p>
        </w:tc>
        <w:tc>
          <w:tcPr>
            <w:tcW w:w="211" w:type="pct"/>
          </w:tcPr>
          <w:p w14:paraId="402F8C5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609" w:type="pct"/>
          </w:tcPr>
          <w:p w14:paraId="7B270AA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.2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7</w:t>
            </w:r>
          </w:p>
        </w:tc>
        <w:tc>
          <w:tcPr>
            <w:tcW w:w="308" w:type="pct"/>
          </w:tcPr>
          <w:p w14:paraId="02BAED4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373" w:type="pct"/>
          </w:tcPr>
          <w:p w14:paraId="582DEF6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368</w:t>
            </w:r>
          </w:p>
        </w:tc>
      </w:tr>
      <w:tr w:rsidR="00E466C2" w:rsidRPr="00606CBA" w14:paraId="46F68183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3AA3AB82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33F7756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37603F8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0271AD4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.7 ± 2.6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5E106B9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36FC0C3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2.4 ± 2.6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7E6DB00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510828F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.3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6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4119170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7A94317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.4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.3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3C3D27A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1128028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865</w:t>
            </w:r>
          </w:p>
        </w:tc>
      </w:tr>
      <w:tr w:rsidR="00E466C2" w:rsidRPr="00E466C2" w14:paraId="04EBC4DB" w14:textId="77777777" w:rsidTr="00500B10">
        <w:trPr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79D35175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3AE8F1A9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158BB97D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2C57A2C3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390BEF14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19DF9CBF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328D13FE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6944D17C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10257690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0842371A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4CE9E738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44582762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2C6F40DF" w14:textId="77777777" w:rsidTr="00500B10">
        <w:trPr>
          <w:jc w:val="center"/>
        </w:trPr>
        <w:tc>
          <w:tcPr>
            <w:tcW w:w="600" w:type="pct"/>
            <w:vMerge w:val="restart"/>
          </w:tcPr>
          <w:p w14:paraId="63EBA866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Time difference</w:t>
            </w:r>
          </w:p>
        </w:tc>
        <w:tc>
          <w:tcPr>
            <w:tcW w:w="512" w:type="pct"/>
          </w:tcPr>
          <w:p w14:paraId="62A83CA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93" w:type="pct"/>
          </w:tcPr>
          <w:p w14:paraId="6B2BA63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12" w:type="pct"/>
          </w:tcPr>
          <w:p w14:paraId="049453C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51.3 ± 16.9</w:t>
            </w:r>
          </w:p>
        </w:tc>
        <w:tc>
          <w:tcPr>
            <w:tcW w:w="209" w:type="pct"/>
          </w:tcPr>
          <w:p w14:paraId="495E3A4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583" w:type="pct"/>
          </w:tcPr>
          <w:p w14:paraId="3EEE98D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55.1 ± 28.1</w:t>
            </w:r>
          </w:p>
        </w:tc>
        <w:tc>
          <w:tcPr>
            <w:tcW w:w="208" w:type="pct"/>
          </w:tcPr>
          <w:p w14:paraId="626A9B9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583" w:type="pct"/>
          </w:tcPr>
          <w:p w14:paraId="2EE0CD9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0.1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3.6</w:t>
            </w:r>
          </w:p>
        </w:tc>
        <w:tc>
          <w:tcPr>
            <w:tcW w:w="211" w:type="pct"/>
          </w:tcPr>
          <w:p w14:paraId="013D22B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9</w:t>
            </w:r>
          </w:p>
        </w:tc>
        <w:tc>
          <w:tcPr>
            <w:tcW w:w="609" w:type="pct"/>
          </w:tcPr>
          <w:p w14:paraId="21693A5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6.4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4.4</w:t>
            </w:r>
          </w:p>
        </w:tc>
        <w:tc>
          <w:tcPr>
            <w:tcW w:w="308" w:type="pct"/>
          </w:tcPr>
          <w:p w14:paraId="7FF50D9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335</w:t>
            </w:r>
          </w:p>
        </w:tc>
        <w:tc>
          <w:tcPr>
            <w:tcW w:w="373" w:type="pct"/>
          </w:tcPr>
          <w:p w14:paraId="7716455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800</w:t>
            </w:r>
          </w:p>
        </w:tc>
      </w:tr>
      <w:tr w:rsidR="00E466C2" w:rsidRPr="00606CBA" w14:paraId="10C7D000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43188740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1F096CB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479D0A8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6EAA2A5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7.1 ± 13.3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1127667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2F9367E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43.9 ± 10.9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4506065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132E60B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1.9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9.6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75414B4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8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64F109B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9.1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9.3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4DF25F0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308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6634C07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819</w:t>
            </w:r>
          </w:p>
        </w:tc>
      </w:tr>
      <w:tr w:rsidR="00E466C2" w:rsidRPr="00E466C2" w14:paraId="4034108A" w14:textId="77777777" w:rsidTr="00500B10">
        <w:trPr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5C8349C5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33B1E621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4AD6587A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1C0D2E05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40AB264C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00E8F918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04A8CC23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5AAC19F4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176C96AB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3BDCDD5C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5C4903D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78250B6B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55612780" w14:textId="77777777" w:rsidTr="00500B10">
        <w:trPr>
          <w:jc w:val="center"/>
        </w:trPr>
        <w:tc>
          <w:tcPr>
            <w:tcW w:w="600" w:type="pct"/>
            <w:vMerge w:val="restart"/>
          </w:tcPr>
          <w:p w14:paraId="286B63F6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lock design</w:t>
            </w:r>
          </w:p>
        </w:tc>
        <w:tc>
          <w:tcPr>
            <w:tcW w:w="512" w:type="pct"/>
          </w:tcPr>
          <w:p w14:paraId="3AE6A87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Baseline</w:t>
            </w:r>
          </w:p>
        </w:tc>
        <w:tc>
          <w:tcPr>
            <w:tcW w:w="193" w:type="pct"/>
          </w:tcPr>
          <w:p w14:paraId="3DD8A2E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12" w:type="pct"/>
          </w:tcPr>
          <w:p w14:paraId="3AED9BE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2 ± 1.3</w:t>
            </w:r>
          </w:p>
        </w:tc>
        <w:tc>
          <w:tcPr>
            <w:tcW w:w="209" w:type="pct"/>
          </w:tcPr>
          <w:p w14:paraId="4882EB0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583" w:type="pct"/>
          </w:tcPr>
          <w:p w14:paraId="617F138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2 ± 0.6</w:t>
            </w:r>
          </w:p>
        </w:tc>
        <w:tc>
          <w:tcPr>
            <w:tcW w:w="208" w:type="pct"/>
          </w:tcPr>
          <w:p w14:paraId="631E084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3" w:type="pct"/>
          </w:tcPr>
          <w:p w14:paraId="12304F8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8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1</w:t>
            </w:r>
          </w:p>
        </w:tc>
        <w:tc>
          <w:tcPr>
            <w:tcW w:w="211" w:type="pct"/>
          </w:tcPr>
          <w:p w14:paraId="6267CFA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</w:tcPr>
          <w:p w14:paraId="4396ED5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0.0</w:t>
            </w:r>
          </w:p>
        </w:tc>
        <w:tc>
          <w:tcPr>
            <w:tcW w:w="308" w:type="pct"/>
          </w:tcPr>
          <w:p w14:paraId="04A3481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.025</w:t>
            </w:r>
          </w:p>
        </w:tc>
        <w:tc>
          <w:tcPr>
            <w:tcW w:w="373" w:type="pct"/>
          </w:tcPr>
          <w:p w14:paraId="0711EA9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004</w:t>
            </w:r>
          </w:p>
        </w:tc>
      </w:tr>
      <w:tr w:rsidR="00E466C2" w:rsidRPr="00606CBA" w14:paraId="16209EB1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0B353D62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148090F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2345848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3CFA2F7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.6 ± 1.6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64FBF52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30F9660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>0.6 ± 1.2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6ACB507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14D9C03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8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2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00B0BF3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17A3D59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0.5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0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3CD6005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.211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78D81EC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099</w:t>
            </w:r>
          </w:p>
        </w:tc>
      </w:tr>
      <w:tr w:rsidR="00E466C2" w:rsidRPr="00E466C2" w14:paraId="43B90018" w14:textId="77777777" w:rsidTr="00500B10">
        <w:trPr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7C74B85A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24D13C8C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0A0C9769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201954BD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06D495FA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248A5DF5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6B433414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0C31C653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6C9216B9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3B7E965E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06CB6947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44928304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6D375B5C" w14:textId="77777777" w:rsidTr="00500B10">
        <w:trPr>
          <w:jc w:val="center"/>
        </w:trPr>
        <w:tc>
          <w:tcPr>
            <w:tcW w:w="600" w:type="pct"/>
            <w:vMerge w:val="restart"/>
          </w:tcPr>
          <w:p w14:paraId="2B45667F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Coughlan Verbal</w:t>
            </w:r>
          </w:p>
        </w:tc>
        <w:tc>
          <w:tcPr>
            <w:tcW w:w="512" w:type="pct"/>
          </w:tcPr>
          <w:p w14:paraId="2079DE7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93" w:type="pct"/>
          </w:tcPr>
          <w:p w14:paraId="7E5779C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2" w:type="pct"/>
          </w:tcPr>
          <w:p w14:paraId="7CE6BFB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4.8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9.6</w:t>
            </w:r>
          </w:p>
        </w:tc>
        <w:tc>
          <w:tcPr>
            <w:tcW w:w="209" w:type="pct"/>
          </w:tcPr>
          <w:p w14:paraId="3B56EC1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3" w:type="pct"/>
          </w:tcPr>
          <w:p w14:paraId="10ACD36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.6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9.2</w:t>
            </w:r>
          </w:p>
        </w:tc>
        <w:tc>
          <w:tcPr>
            <w:tcW w:w="208" w:type="pct"/>
          </w:tcPr>
          <w:p w14:paraId="5136D91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3" w:type="pct"/>
          </w:tcPr>
          <w:p w14:paraId="4033AD9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6.2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9.6</w:t>
            </w:r>
          </w:p>
        </w:tc>
        <w:tc>
          <w:tcPr>
            <w:tcW w:w="211" w:type="pct"/>
          </w:tcPr>
          <w:p w14:paraId="19981A7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</w:tcPr>
          <w:p w14:paraId="7B3CAE3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2.3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8.4</w:t>
            </w:r>
          </w:p>
        </w:tc>
        <w:tc>
          <w:tcPr>
            <w:tcW w:w="308" w:type="pct"/>
          </w:tcPr>
          <w:p w14:paraId="1116182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373" w:type="pct"/>
          </w:tcPr>
          <w:p w14:paraId="17A9EEB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348</w:t>
            </w:r>
          </w:p>
        </w:tc>
      </w:tr>
      <w:tr w:rsidR="00E466C2" w:rsidRPr="00606CBA" w14:paraId="2538FBEB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7FB8CECE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6FE2B4B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673C92E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19DC4C1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2.8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6.7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33609DB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1C907E7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1.8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5.6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6E51033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34F4EFE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0.2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8.2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33A36CA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1F8CC57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5.1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5.8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391FA86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0E8BD36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368</w:t>
            </w:r>
          </w:p>
        </w:tc>
      </w:tr>
      <w:tr w:rsidR="00E466C2" w:rsidRPr="00E466C2" w14:paraId="2C2AFDA8" w14:textId="77777777" w:rsidTr="00500B10">
        <w:trPr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16252B62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2AFE0D3E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6F4ED7AA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3EB49449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30A9945B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74AD26BF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31B4565D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6E61F3B1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3ECEB933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1BA3A29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104E202C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2034FF18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21691650" w14:textId="77777777" w:rsidTr="00500B10">
        <w:trPr>
          <w:jc w:val="center"/>
        </w:trPr>
        <w:tc>
          <w:tcPr>
            <w:tcW w:w="600" w:type="pct"/>
            <w:vMerge w:val="restart"/>
          </w:tcPr>
          <w:p w14:paraId="0851E9E1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Coughlan visual</w:t>
            </w:r>
          </w:p>
        </w:tc>
        <w:tc>
          <w:tcPr>
            <w:tcW w:w="512" w:type="pct"/>
          </w:tcPr>
          <w:p w14:paraId="49861A0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93" w:type="pct"/>
          </w:tcPr>
          <w:p w14:paraId="38A16EB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2" w:type="pct"/>
          </w:tcPr>
          <w:p w14:paraId="242112B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0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3.7</w:t>
            </w:r>
          </w:p>
        </w:tc>
        <w:tc>
          <w:tcPr>
            <w:tcW w:w="209" w:type="pct"/>
          </w:tcPr>
          <w:p w14:paraId="23D88F3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3" w:type="pct"/>
          </w:tcPr>
          <w:p w14:paraId="45FBE1F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6.2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8.2</w:t>
            </w:r>
          </w:p>
        </w:tc>
        <w:tc>
          <w:tcPr>
            <w:tcW w:w="208" w:type="pct"/>
          </w:tcPr>
          <w:p w14:paraId="6B1798A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3" w:type="pct"/>
          </w:tcPr>
          <w:p w14:paraId="0348A1D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4.7</w:t>
            </w:r>
          </w:p>
        </w:tc>
        <w:tc>
          <w:tcPr>
            <w:tcW w:w="211" w:type="pct"/>
          </w:tcPr>
          <w:p w14:paraId="1475F7D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</w:tcPr>
          <w:p w14:paraId="0CB1F68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4.4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5.4</w:t>
            </w:r>
          </w:p>
        </w:tc>
        <w:tc>
          <w:tcPr>
            <w:tcW w:w="308" w:type="pct"/>
          </w:tcPr>
          <w:p w14:paraId="4A652A7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584</w:t>
            </w:r>
          </w:p>
        </w:tc>
        <w:tc>
          <w:tcPr>
            <w:tcW w:w="373" w:type="pct"/>
          </w:tcPr>
          <w:p w14:paraId="261C294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203</w:t>
            </w:r>
          </w:p>
        </w:tc>
      </w:tr>
      <w:tr w:rsidR="00E466C2" w:rsidRPr="00606CBA" w14:paraId="469380BD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5789BC66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5A0D7DE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52A2FEF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521D69C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.9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8.7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4D70F6A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01B23C7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.6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6.7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2DC6104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226C0B8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5.1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7.6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260220D1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3AB1BA4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.1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1.4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2C02DD3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864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04EE573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466</w:t>
            </w:r>
          </w:p>
        </w:tc>
      </w:tr>
      <w:tr w:rsidR="00E466C2" w:rsidRPr="00E466C2" w14:paraId="3B1D6685" w14:textId="77777777" w:rsidTr="00500B10">
        <w:trPr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23BEA442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63B04A65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7D22FD6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426023CC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7D4A18C1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1EA4A78A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2DBC23B0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25B1E683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34E505AF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5117D919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16C6B09D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5F72330D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42EFC80A" w14:textId="77777777" w:rsidTr="00500B10">
        <w:trPr>
          <w:jc w:val="center"/>
        </w:trPr>
        <w:tc>
          <w:tcPr>
            <w:tcW w:w="600" w:type="pct"/>
            <w:vMerge w:val="restart"/>
          </w:tcPr>
          <w:p w14:paraId="71F2CC43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Oral fluen - Words</w:t>
            </w:r>
          </w:p>
        </w:tc>
        <w:tc>
          <w:tcPr>
            <w:tcW w:w="512" w:type="pct"/>
          </w:tcPr>
          <w:p w14:paraId="0A931F4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93" w:type="pct"/>
          </w:tcPr>
          <w:p w14:paraId="4923A0D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2" w:type="pct"/>
          </w:tcPr>
          <w:p w14:paraId="76DF0F5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.6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5.4</w:t>
            </w:r>
          </w:p>
        </w:tc>
        <w:tc>
          <w:tcPr>
            <w:tcW w:w="209" w:type="pct"/>
          </w:tcPr>
          <w:p w14:paraId="665D046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3" w:type="pct"/>
          </w:tcPr>
          <w:p w14:paraId="197FB8DE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3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.7</w:t>
            </w:r>
          </w:p>
        </w:tc>
        <w:tc>
          <w:tcPr>
            <w:tcW w:w="208" w:type="pct"/>
          </w:tcPr>
          <w:p w14:paraId="53E3EC5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3" w:type="pct"/>
          </w:tcPr>
          <w:p w14:paraId="69EFDC8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.9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4.3</w:t>
            </w:r>
          </w:p>
        </w:tc>
        <w:tc>
          <w:tcPr>
            <w:tcW w:w="211" w:type="pct"/>
          </w:tcPr>
          <w:p w14:paraId="31EC86C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</w:tcPr>
          <w:p w14:paraId="59FB68A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.9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5.5</w:t>
            </w:r>
          </w:p>
        </w:tc>
        <w:tc>
          <w:tcPr>
            <w:tcW w:w="308" w:type="pct"/>
          </w:tcPr>
          <w:p w14:paraId="0873AA5D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611</w:t>
            </w:r>
          </w:p>
        </w:tc>
        <w:tc>
          <w:tcPr>
            <w:tcW w:w="373" w:type="pct"/>
          </w:tcPr>
          <w:p w14:paraId="585B559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611</w:t>
            </w:r>
          </w:p>
        </w:tc>
      </w:tr>
      <w:tr w:rsidR="00E466C2" w:rsidRPr="00606CBA" w14:paraId="0B76B8F4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8" w:space="0" w:color="auto"/>
            </w:tcBorders>
          </w:tcPr>
          <w:p w14:paraId="03DA1256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8" w:space="0" w:color="auto"/>
            </w:tcBorders>
          </w:tcPr>
          <w:p w14:paraId="5FFE138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93" w:type="pct"/>
            <w:tcBorders>
              <w:bottom w:val="single" w:sz="8" w:space="0" w:color="auto"/>
            </w:tcBorders>
          </w:tcPr>
          <w:p w14:paraId="31401B4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2" w:type="pct"/>
            <w:tcBorders>
              <w:bottom w:val="single" w:sz="8" w:space="0" w:color="auto"/>
            </w:tcBorders>
          </w:tcPr>
          <w:p w14:paraId="0363489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.1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4.3</w:t>
            </w:r>
          </w:p>
        </w:tc>
        <w:tc>
          <w:tcPr>
            <w:tcW w:w="209" w:type="pct"/>
            <w:tcBorders>
              <w:bottom w:val="single" w:sz="8" w:space="0" w:color="auto"/>
            </w:tcBorders>
          </w:tcPr>
          <w:p w14:paraId="12E47B8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6262FBF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2.5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.5</w:t>
            </w:r>
          </w:p>
        </w:tc>
        <w:tc>
          <w:tcPr>
            <w:tcW w:w="208" w:type="pct"/>
            <w:tcBorders>
              <w:bottom w:val="single" w:sz="8" w:space="0" w:color="auto"/>
            </w:tcBorders>
          </w:tcPr>
          <w:p w14:paraId="0A695FD2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pct"/>
            <w:tcBorders>
              <w:bottom w:val="single" w:sz="8" w:space="0" w:color="auto"/>
            </w:tcBorders>
          </w:tcPr>
          <w:p w14:paraId="078D9F0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4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.4</w:t>
            </w:r>
          </w:p>
        </w:tc>
        <w:tc>
          <w:tcPr>
            <w:tcW w:w="211" w:type="pct"/>
            <w:tcBorders>
              <w:bottom w:val="single" w:sz="8" w:space="0" w:color="auto"/>
            </w:tcBorders>
          </w:tcPr>
          <w:p w14:paraId="5F1AC20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9" w:type="pct"/>
            <w:tcBorders>
              <w:bottom w:val="single" w:sz="8" w:space="0" w:color="auto"/>
            </w:tcBorders>
          </w:tcPr>
          <w:p w14:paraId="20929BB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5.5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4.9</w:t>
            </w:r>
          </w:p>
        </w:tc>
        <w:tc>
          <w:tcPr>
            <w:tcW w:w="308" w:type="pct"/>
            <w:tcBorders>
              <w:bottom w:val="single" w:sz="8" w:space="0" w:color="auto"/>
            </w:tcBorders>
          </w:tcPr>
          <w:p w14:paraId="76E02D3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373" w:type="pct"/>
            <w:tcBorders>
              <w:bottom w:val="single" w:sz="8" w:space="0" w:color="auto"/>
            </w:tcBorders>
          </w:tcPr>
          <w:p w14:paraId="1133CE1C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349</w:t>
            </w:r>
          </w:p>
        </w:tc>
      </w:tr>
      <w:tr w:rsidR="00E466C2" w:rsidRPr="00E466C2" w14:paraId="01A0E41F" w14:textId="77777777" w:rsidTr="00500B10">
        <w:trPr>
          <w:jc w:val="center"/>
        </w:trPr>
        <w:tc>
          <w:tcPr>
            <w:tcW w:w="600" w:type="pct"/>
            <w:tcBorders>
              <w:top w:val="single" w:sz="8" w:space="0" w:color="auto"/>
            </w:tcBorders>
          </w:tcPr>
          <w:p w14:paraId="64A225A1" w14:textId="77777777" w:rsidR="00FC0566" w:rsidRPr="00095685" w:rsidRDefault="00FC0566" w:rsidP="00FC056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12" w:type="pct"/>
            <w:tcBorders>
              <w:top w:val="single" w:sz="8" w:space="0" w:color="auto"/>
            </w:tcBorders>
          </w:tcPr>
          <w:p w14:paraId="3B8A8C2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193" w:type="pct"/>
            <w:tcBorders>
              <w:top w:val="single" w:sz="8" w:space="0" w:color="auto"/>
            </w:tcBorders>
          </w:tcPr>
          <w:p w14:paraId="4D2F4E8B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12" w:type="pct"/>
            <w:tcBorders>
              <w:top w:val="single" w:sz="8" w:space="0" w:color="auto"/>
            </w:tcBorders>
          </w:tcPr>
          <w:p w14:paraId="2AE501F0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9" w:type="pct"/>
            <w:tcBorders>
              <w:top w:val="single" w:sz="8" w:space="0" w:color="auto"/>
            </w:tcBorders>
          </w:tcPr>
          <w:p w14:paraId="2E882D0E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393535E6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08" w:type="pct"/>
            <w:tcBorders>
              <w:top w:val="single" w:sz="8" w:space="0" w:color="auto"/>
            </w:tcBorders>
          </w:tcPr>
          <w:p w14:paraId="49617ACB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</w:tcPr>
          <w:p w14:paraId="3BB0871A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211" w:type="pct"/>
            <w:tcBorders>
              <w:top w:val="single" w:sz="8" w:space="0" w:color="auto"/>
            </w:tcBorders>
          </w:tcPr>
          <w:p w14:paraId="7E3BC39D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609" w:type="pct"/>
            <w:tcBorders>
              <w:top w:val="single" w:sz="8" w:space="0" w:color="auto"/>
            </w:tcBorders>
          </w:tcPr>
          <w:p w14:paraId="55CC4FB3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08" w:type="pct"/>
            <w:tcBorders>
              <w:top w:val="single" w:sz="8" w:space="0" w:color="auto"/>
            </w:tcBorders>
          </w:tcPr>
          <w:p w14:paraId="040734DB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  <w:tc>
          <w:tcPr>
            <w:tcW w:w="373" w:type="pct"/>
            <w:tcBorders>
              <w:top w:val="single" w:sz="8" w:space="0" w:color="auto"/>
            </w:tcBorders>
          </w:tcPr>
          <w:p w14:paraId="23835D59" w14:textId="77777777" w:rsidR="00FC0566" w:rsidRPr="00095685" w:rsidRDefault="00FC0566" w:rsidP="00E466C2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8"/>
                <w:szCs w:val="8"/>
                <w:lang w:eastAsia="en-US"/>
              </w:rPr>
            </w:pPr>
          </w:p>
        </w:tc>
      </w:tr>
      <w:tr w:rsidR="00E466C2" w:rsidRPr="00606CBA" w14:paraId="0DE118A9" w14:textId="77777777" w:rsidTr="00500B10">
        <w:trPr>
          <w:jc w:val="center"/>
        </w:trPr>
        <w:tc>
          <w:tcPr>
            <w:tcW w:w="600" w:type="pct"/>
            <w:vMerge w:val="restart"/>
          </w:tcPr>
          <w:p w14:paraId="145C2300" w14:textId="77777777" w:rsidR="00FC0566" w:rsidRPr="00606CBA" w:rsidRDefault="00FC0566" w:rsidP="00FC0566">
            <w:pPr>
              <w:spacing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Oral fluen -Category</w:t>
            </w:r>
          </w:p>
        </w:tc>
        <w:tc>
          <w:tcPr>
            <w:tcW w:w="512" w:type="pct"/>
          </w:tcPr>
          <w:p w14:paraId="2DB7712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93" w:type="pct"/>
          </w:tcPr>
          <w:p w14:paraId="717C7BF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2" w:type="pct"/>
          </w:tcPr>
          <w:p w14:paraId="4FAD451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.7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5.3</w:t>
            </w:r>
          </w:p>
        </w:tc>
        <w:tc>
          <w:tcPr>
            <w:tcW w:w="209" w:type="pct"/>
          </w:tcPr>
          <w:p w14:paraId="4540004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3" w:type="pct"/>
          </w:tcPr>
          <w:p w14:paraId="4357B93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.5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3.7</w:t>
            </w:r>
          </w:p>
        </w:tc>
        <w:tc>
          <w:tcPr>
            <w:tcW w:w="208" w:type="pct"/>
          </w:tcPr>
          <w:p w14:paraId="1768BAB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3" w:type="pct"/>
          </w:tcPr>
          <w:p w14:paraId="27CFA22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.3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4.6</w:t>
            </w:r>
          </w:p>
        </w:tc>
        <w:tc>
          <w:tcPr>
            <w:tcW w:w="211" w:type="pct"/>
          </w:tcPr>
          <w:p w14:paraId="638C50F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</w:tcPr>
          <w:p w14:paraId="190AE04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5.2</w:t>
            </w:r>
          </w:p>
        </w:tc>
        <w:tc>
          <w:tcPr>
            <w:tcW w:w="308" w:type="pct"/>
          </w:tcPr>
          <w:p w14:paraId="6C0CA7DB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887</w:t>
            </w:r>
          </w:p>
        </w:tc>
        <w:tc>
          <w:tcPr>
            <w:tcW w:w="373" w:type="pct"/>
          </w:tcPr>
          <w:p w14:paraId="3C907B9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453</w:t>
            </w:r>
          </w:p>
        </w:tc>
      </w:tr>
      <w:tr w:rsidR="00E466C2" w:rsidRPr="00606CBA" w14:paraId="7B70DBB0" w14:textId="77777777" w:rsidTr="00500B10">
        <w:trPr>
          <w:jc w:val="center"/>
        </w:trPr>
        <w:tc>
          <w:tcPr>
            <w:tcW w:w="600" w:type="pct"/>
            <w:vMerge/>
            <w:tcBorders>
              <w:bottom w:val="single" w:sz="12" w:space="0" w:color="auto"/>
            </w:tcBorders>
          </w:tcPr>
          <w:p w14:paraId="0F7BBA9A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12" w:space="0" w:color="auto"/>
            </w:tcBorders>
          </w:tcPr>
          <w:p w14:paraId="18B26A0F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93" w:type="pct"/>
            <w:tcBorders>
              <w:bottom w:val="single" w:sz="12" w:space="0" w:color="auto"/>
            </w:tcBorders>
          </w:tcPr>
          <w:p w14:paraId="0F9B793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2" w:type="pct"/>
            <w:tcBorders>
              <w:bottom w:val="single" w:sz="12" w:space="0" w:color="auto"/>
            </w:tcBorders>
          </w:tcPr>
          <w:p w14:paraId="5A855266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1.8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14:paraId="47B6E7B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3" w:type="pct"/>
            <w:tcBorders>
              <w:bottom w:val="single" w:sz="12" w:space="0" w:color="auto"/>
            </w:tcBorders>
          </w:tcPr>
          <w:p w14:paraId="4EE487C9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.9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.2</w:t>
            </w:r>
          </w:p>
        </w:tc>
        <w:tc>
          <w:tcPr>
            <w:tcW w:w="208" w:type="pct"/>
            <w:tcBorders>
              <w:bottom w:val="single" w:sz="12" w:space="0" w:color="auto"/>
            </w:tcBorders>
          </w:tcPr>
          <w:p w14:paraId="303A1338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3" w:type="pct"/>
            <w:tcBorders>
              <w:bottom w:val="single" w:sz="12" w:space="0" w:color="auto"/>
            </w:tcBorders>
          </w:tcPr>
          <w:p w14:paraId="3F002615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0.0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.5</w:t>
            </w:r>
          </w:p>
        </w:tc>
        <w:tc>
          <w:tcPr>
            <w:tcW w:w="211" w:type="pct"/>
            <w:tcBorders>
              <w:bottom w:val="single" w:sz="12" w:space="0" w:color="auto"/>
            </w:tcBorders>
          </w:tcPr>
          <w:p w14:paraId="03C1CC33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9" w:type="pct"/>
            <w:tcBorders>
              <w:bottom w:val="single" w:sz="12" w:space="0" w:color="auto"/>
            </w:tcBorders>
          </w:tcPr>
          <w:p w14:paraId="3CC36877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1.7</w:t>
            </w: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en-US"/>
              </w:rPr>
              <w:t xml:space="preserve"> ± 2.2</w:t>
            </w:r>
          </w:p>
        </w:tc>
        <w:tc>
          <w:tcPr>
            <w:tcW w:w="308" w:type="pct"/>
            <w:tcBorders>
              <w:bottom w:val="single" w:sz="12" w:space="0" w:color="auto"/>
            </w:tcBorders>
          </w:tcPr>
          <w:p w14:paraId="1352AB80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373" w:type="pct"/>
            <w:tcBorders>
              <w:bottom w:val="single" w:sz="12" w:space="0" w:color="auto"/>
            </w:tcBorders>
          </w:tcPr>
          <w:p w14:paraId="658A0864" w14:textId="77777777" w:rsidR="00FC0566" w:rsidRPr="00606CBA" w:rsidRDefault="00FC0566" w:rsidP="00FC0566">
            <w:pPr>
              <w:spacing w:line="240" w:lineRule="auto"/>
              <w:jc w:val="both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606CBA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162</w:t>
            </w:r>
          </w:p>
        </w:tc>
      </w:tr>
    </w:tbl>
    <w:p w14:paraId="33A8D657" w14:textId="77777777" w:rsidR="00606CBA" w:rsidRPr="00D86542" w:rsidRDefault="00606CBA" w:rsidP="00606CBA">
      <w:pPr>
        <w:spacing w:after="0" w:line="24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</w:pPr>
      <w:r w:rsidRPr="00D86542"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>(*) Mean differences calculated as outcome in NaB</w:t>
      </w:r>
      <w:r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>+NaC, Plecebo, Placebo+NaC and Placeebo+NaB</w:t>
      </w:r>
      <w:r w:rsidRPr="00D86542"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 xml:space="preserve"> group</w:t>
      </w:r>
      <w:r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>s</w:t>
      </w:r>
    </w:p>
    <w:p w14:paraId="6F33948E" w14:textId="77777777" w:rsidR="00606CBA" w:rsidRPr="00D86542" w:rsidRDefault="00606CBA" w:rsidP="00606CBA">
      <w:pPr>
        <w:spacing w:after="0" w:line="24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</w:pPr>
      <w:r w:rsidRPr="00D86542"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  <w:t xml:space="preserve">Stroop Color and Word Test (SCWT) </w:t>
      </w:r>
    </w:p>
    <w:p w14:paraId="28D6FA55" w14:textId="77777777" w:rsidR="00606CBA" w:rsidRDefault="00606CBA" w:rsidP="00606CBA">
      <w:pPr>
        <w:spacing w:line="36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24"/>
          <w:szCs w:val="24"/>
        </w:rPr>
      </w:pPr>
    </w:p>
    <w:p w14:paraId="0975C425" w14:textId="77777777" w:rsidR="000B4391" w:rsidRPr="00D86542" w:rsidRDefault="000B4391" w:rsidP="00D86542">
      <w:pPr>
        <w:spacing w:after="0" w:line="240" w:lineRule="auto"/>
        <w:jc w:val="both"/>
        <w:rPr>
          <w:rFonts w:ascii="Times New Roman" w:hAnsi="Times New Roman" w:cs="Times New Roman"/>
          <w:i/>
          <w:iCs/>
          <w:noProof/>
          <w:color w:val="000000"/>
          <w:sz w:val="18"/>
          <w:szCs w:val="18"/>
        </w:rPr>
      </w:pPr>
    </w:p>
    <w:sectPr w:rsidR="000B4391" w:rsidRPr="00D86542" w:rsidSect="00FB6D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D1069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32A13"/>
    <w:multiLevelType w:val="hybridMultilevel"/>
    <w:tmpl w:val="BC709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C40E9"/>
    <w:multiLevelType w:val="hybridMultilevel"/>
    <w:tmpl w:val="CB228CF8"/>
    <w:lvl w:ilvl="0" w:tplc="6A1C24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AAAA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14F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A70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B06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B65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084F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4C6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888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B700BA1"/>
    <w:multiLevelType w:val="hybridMultilevel"/>
    <w:tmpl w:val="5D12DFB0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657ED"/>
    <w:multiLevelType w:val="hybridMultilevel"/>
    <w:tmpl w:val="737CF900"/>
    <w:lvl w:ilvl="0" w:tplc="74209166">
      <w:start w:val="5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40A21"/>
    <w:multiLevelType w:val="hybridMultilevel"/>
    <w:tmpl w:val="AF04D3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1C1F6B"/>
    <w:multiLevelType w:val="hybridMultilevel"/>
    <w:tmpl w:val="5C4A1050"/>
    <w:lvl w:ilvl="0" w:tplc="8820A74A">
      <w:start w:val="5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B86ACB"/>
    <w:multiLevelType w:val="hybridMultilevel"/>
    <w:tmpl w:val="5920B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1207C4"/>
    <w:multiLevelType w:val="hybridMultilevel"/>
    <w:tmpl w:val="34949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D155A9"/>
    <w:multiLevelType w:val="hybridMultilevel"/>
    <w:tmpl w:val="A60481CA"/>
    <w:lvl w:ilvl="0" w:tplc="380C8884">
      <w:start w:val="99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26A11582"/>
    <w:multiLevelType w:val="hybridMultilevel"/>
    <w:tmpl w:val="D1FA07E6"/>
    <w:lvl w:ilvl="0" w:tplc="C818B3B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A70F79"/>
    <w:multiLevelType w:val="hybridMultilevel"/>
    <w:tmpl w:val="79402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783DF9"/>
    <w:multiLevelType w:val="hybridMultilevel"/>
    <w:tmpl w:val="CBDC5C14"/>
    <w:lvl w:ilvl="0" w:tplc="1974D3EE">
      <w:start w:val="40"/>
      <w:numFmt w:val="bullet"/>
      <w:lvlText w:val="-"/>
      <w:lvlJc w:val="left"/>
      <w:pPr>
        <w:ind w:left="126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3" w15:restartNumberingAfterBreak="0">
    <w:nsid w:val="36744A4E"/>
    <w:multiLevelType w:val="hybridMultilevel"/>
    <w:tmpl w:val="4670918E"/>
    <w:lvl w:ilvl="0" w:tplc="3044039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836B0D"/>
    <w:multiLevelType w:val="hybridMultilevel"/>
    <w:tmpl w:val="0546CB7E"/>
    <w:lvl w:ilvl="0" w:tplc="879E17CA"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4204572B"/>
    <w:multiLevelType w:val="multilevel"/>
    <w:tmpl w:val="B9160D3C"/>
    <w:lvl w:ilvl="0">
      <w:numFmt w:val="decimal"/>
      <w:lvlText w:val="%1"/>
      <w:lvlJc w:val="left"/>
      <w:pPr>
        <w:ind w:left="420" w:hanging="420"/>
      </w:pPr>
      <w:rPr>
        <w:rFonts w:ascii="Times New Roman" w:eastAsia="Calibri" w:hAnsi="Times New Roman" w:cs="Times New Roman" w:hint="default"/>
      </w:rPr>
    </w:lvl>
    <w:lvl w:ilvl="1">
      <w:start w:val="96"/>
      <w:numFmt w:val="decimal"/>
      <w:lvlText w:val="%1.%2"/>
      <w:lvlJc w:val="left"/>
      <w:pPr>
        <w:ind w:left="420" w:hanging="420"/>
      </w:pPr>
      <w:rPr>
        <w:rFonts w:ascii="Times New Roman" w:eastAsia="Calibri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eastAsia="Calibri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eastAsia="Calibri" w:hAnsi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eastAsia="Calibri" w:hAnsi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eastAsia="Calibri" w:hAnsi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eastAsia="Calibri" w:hAnsi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eastAsia="Calibri" w:hAnsi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eastAsia="Calibri" w:hAnsi="Times New Roman" w:cs="Times New Roman" w:hint="default"/>
      </w:rPr>
    </w:lvl>
  </w:abstractNum>
  <w:abstractNum w:abstractNumId="16" w15:restartNumberingAfterBreak="0">
    <w:nsid w:val="4EA971F1"/>
    <w:multiLevelType w:val="hybridMultilevel"/>
    <w:tmpl w:val="F36C3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6D39F6"/>
    <w:multiLevelType w:val="hybridMultilevel"/>
    <w:tmpl w:val="06E0F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0F769A"/>
    <w:multiLevelType w:val="hybridMultilevel"/>
    <w:tmpl w:val="94F28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3F6598"/>
    <w:multiLevelType w:val="hybridMultilevel"/>
    <w:tmpl w:val="3544F34C"/>
    <w:lvl w:ilvl="0" w:tplc="B652F94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E97E2A"/>
    <w:multiLevelType w:val="hybridMultilevel"/>
    <w:tmpl w:val="AFF61B0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B609A"/>
    <w:multiLevelType w:val="hybridMultilevel"/>
    <w:tmpl w:val="8C7E3A8A"/>
    <w:lvl w:ilvl="0" w:tplc="128CCBF2">
      <w:start w:val="5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4209A0"/>
    <w:multiLevelType w:val="hybridMultilevel"/>
    <w:tmpl w:val="ED927BDE"/>
    <w:lvl w:ilvl="0" w:tplc="31084BDE">
      <w:start w:val="40"/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3" w15:restartNumberingAfterBreak="0">
    <w:nsid w:val="74A53F27"/>
    <w:multiLevelType w:val="hybridMultilevel"/>
    <w:tmpl w:val="0EF2D6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662E4C"/>
    <w:multiLevelType w:val="hybridMultilevel"/>
    <w:tmpl w:val="0C36C80A"/>
    <w:lvl w:ilvl="0" w:tplc="F17A6A86">
      <w:start w:val="1"/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E3436A"/>
    <w:multiLevelType w:val="hybridMultilevel"/>
    <w:tmpl w:val="6CA46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CF1643"/>
    <w:multiLevelType w:val="hybridMultilevel"/>
    <w:tmpl w:val="2B1A01D8"/>
    <w:lvl w:ilvl="0" w:tplc="23E8DEBA">
      <w:start w:val="9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F558A3"/>
    <w:multiLevelType w:val="hybridMultilevel"/>
    <w:tmpl w:val="7F348E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4120872">
    <w:abstractNumId w:val="0"/>
  </w:num>
  <w:num w:numId="2" w16cid:durableId="250968533">
    <w:abstractNumId w:val="27"/>
  </w:num>
  <w:num w:numId="3" w16cid:durableId="80758298">
    <w:abstractNumId w:val="2"/>
  </w:num>
  <w:num w:numId="4" w16cid:durableId="1925383099">
    <w:abstractNumId w:val="12"/>
  </w:num>
  <w:num w:numId="5" w16cid:durableId="416902226">
    <w:abstractNumId w:val="22"/>
  </w:num>
  <w:num w:numId="6" w16cid:durableId="1354725984">
    <w:abstractNumId w:val="13"/>
  </w:num>
  <w:num w:numId="7" w16cid:durableId="1329594914">
    <w:abstractNumId w:val="15"/>
  </w:num>
  <w:num w:numId="8" w16cid:durableId="1259605304">
    <w:abstractNumId w:val="19"/>
  </w:num>
  <w:num w:numId="9" w16cid:durableId="570506050">
    <w:abstractNumId w:val="1"/>
  </w:num>
  <w:num w:numId="10" w16cid:durableId="1828551629">
    <w:abstractNumId w:val="8"/>
  </w:num>
  <w:num w:numId="11" w16cid:durableId="1509098109">
    <w:abstractNumId w:val="17"/>
  </w:num>
  <w:num w:numId="12" w16cid:durableId="646859554">
    <w:abstractNumId w:val="18"/>
  </w:num>
  <w:num w:numId="13" w16cid:durableId="1606838421">
    <w:abstractNumId w:val="16"/>
  </w:num>
  <w:num w:numId="14" w16cid:durableId="757946842">
    <w:abstractNumId w:val="7"/>
  </w:num>
  <w:num w:numId="15" w16cid:durableId="694186272">
    <w:abstractNumId w:val="11"/>
  </w:num>
  <w:num w:numId="16" w16cid:durableId="938567029">
    <w:abstractNumId w:val="25"/>
  </w:num>
  <w:num w:numId="17" w16cid:durableId="1443768589">
    <w:abstractNumId w:val="3"/>
  </w:num>
  <w:num w:numId="18" w16cid:durableId="1936131349">
    <w:abstractNumId w:val="24"/>
  </w:num>
  <w:num w:numId="19" w16cid:durableId="88277570">
    <w:abstractNumId w:val="4"/>
  </w:num>
  <w:num w:numId="20" w16cid:durableId="741220972">
    <w:abstractNumId w:val="6"/>
  </w:num>
  <w:num w:numId="21" w16cid:durableId="2040350065">
    <w:abstractNumId w:val="21"/>
  </w:num>
  <w:num w:numId="22" w16cid:durableId="1054038251">
    <w:abstractNumId w:val="14"/>
  </w:num>
  <w:num w:numId="23" w16cid:durableId="499780885">
    <w:abstractNumId w:val="23"/>
  </w:num>
  <w:num w:numId="24" w16cid:durableId="1646544149">
    <w:abstractNumId w:val="20"/>
  </w:num>
  <w:num w:numId="25" w16cid:durableId="743531026">
    <w:abstractNumId w:val="10"/>
  </w:num>
  <w:num w:numId="26" w16cid:durableId="1838643745">
    <w:abstractNumId w:val="26"/>
  </w:num>
  <w:num w:numId="27" w16cid:durableId="1417095845">
    <w:abstractNumId w:val="9"/>
  </w:num>
  <w:num w:numId="28" w16cid:durableId="4345929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3CB"/>
    <w:rsid w:val="000019CD"/>
    <w:rsid w:val="000076C9"/>
    <w:rsid w:val="000102CE"/>
    <w:rsid w:val="0002288F"/>
    <w:rsid w:val="00035B82"/>
    <w:rsid w:val="00042127"/>
    <w:rsid w:val="0005717D"/>
    <w:rsid w:val="00066CA6"/>
    <w:rsid w:val="0008017E"/>
    <w:rsid w:val="00095685"/>
    <w:rsid w:val="000A6BA3"/>
    <w:rsid w:val="000A6E63"/>
    <w:rsid w:val="000B3C89"/>
    <w:rsid w:val="000B4391"/>
    <w:rsid w:val="000C06DC"/>
    <w:rsid w:val="000C0865"/>
    <w:rsid w:val="000C1219"/>
    <w:rsid w:val="000C29A5"/>
    <w:rsid w:val="000D75E0"/>
    <w:rsid w:val="000F4190"/>
    <w:rsid w:val="000F5E15"/>
    <w:rsid w:val="000F77A3"/>
    <w:rsid w:val="0010328D"/>
    <w:rsid w:val="00111C57"/>
    <w:rsid w:val="00112084"/>
    <w:rsid w:val="001200DE"/>
    <w:rsid w:val="00125635"/>
    <w:rsid w:val="00133FE0"/>
    <w:rsid w:val="00141103"/>
    <w:rsid w:val="001436D5"/>
    <w:rsid w:val="00152A54"/>
    <w:rsid w:val="00153DA5"/>
    <w:rsid w:val="00163ABF"/>
    <w:rsid w:val="00173C08"/>
    <w:rsid w:val="001768B7"/>
    <w:rsid w:val="00177245"/>
    <w:rsid w:val="00181E0B"/>
    <w:rsid w:val="001843E4"/>
    <w:rsid w:val="00195C67"/>
    <w:rsid w:val="001A1017"/>
    <w:rsid w:val="001A179F"/>
    <w:rsid w:val="001A213C"/>
    <w:rsid w:val="001A7C29"/>
    <w:rsid w:val="001B24B0"/>
    <w:rsid w:val="001C486E"/>
    <w:rsid w:val="001F4160"/>
    <w:rsid w:val="00202D2B"/>
    <w:rsid w:val="00214E30"/>
    <w:rsid w:val="002331D5"/>
    <w:rsid w:val="00241779"/>
    <w:rsid w:val="00242AB0"/>
    <w:rsid w:val="00246B27"/>
    <w:rsid w:val="002477CC"/>
    <w:rsid w:val="0025465C"/>
    <w:rsid w:val="0025730C"/>
    <w:rsid w:val="00257905"/>
    <w:rsid w:val="00260BA4"/>
    <w:rsid w:val="002754CB"/>
    <w:rsid w:val="00283D2F"/>
    <w:rsid w:val="00285E62"/>
    <w:rsid w:val="002A1B51"/>
    <w:rsid w:val="002A7E00"/>
    <w:rsid w:val="002B4D1B"/>
    <w:rsid w:val="002B6F82"/>
    <w:rsid w:val="002B794A"/>
    <w:rsid w:val="002C2882"/>
    <w:rsid w:val="002C3A7D"/>
    <w:rsid w:val="002C60AC"/>
    <w:rsid w:val="002D38ED"/>
    <w:rsid w:val="00301F36"/>
    <w:rsid w:val="0030649F"/>
    <w:rsid w:val="00313A16"/>
    <w:rsid w:val="0032015D"/>
    <w:rsid w:val="0033025B"/>
    <w:rsid w:val="00332DB4"/>
    <w:rsid w:val="00342CCC"/>
    <w:rsid w:val="00352D1D"/>
    <w:rsid w:val="003606F8"/>
    <w:rsid w:val="00360AF4"/>
    <w:rsid w:val="003646B3"/>
    <w:rsid w:val="003964E5"/>
    <w:rsid w:val="00396AAD"/>
    <w:rsid w:val="003A435F"/>
    <w:rsid w:val="003B010D"/>
    <w:rsid w:val="003B3AB5"/>
    <w:rsid w:val="003D07BB"/>
    <w:rsid w:val="003E0440"/>
    <w:rsid w:val="003E0DB5"/>
    <w:rsid w:val="003E1D8A"/>
    <w:rsid w:val="003E7E8F"/>
    <w:rsid w:val="00414128"/>
    <w:rsid w:val="00424D60"/>
    <w:rsid w:val="004301B0"/>
    <w:rsid w:val="0043144F"/>
    <w:rsid w:val="00436201"/>
    <w:rsid w:val="00465F2D"/>
    <w:rsid w:val="00466966"/>
    <w:rsid w:val="0047017D"/>
    <w:rsid w:val="0047658B"/>
    <w:rsid w:val="004808DC"/>
    <w:rsid w:val="00482B0B"/>
    <w:rsid w:val="00490124"/>
    <w:rsid w:val="00493857"/>
    <w:rsid w:val="00496E83"/>
    <w:rsid w:val="004A33C3"/>
    <w:rsid w:val="004A4A55"/>
    <w:rsid w:val="004B2C5F"/>
    <w:rsid w:val="004B4D94"/>
    <w:rsid w:val="004B6D5B"/>
    <w:rsid w:val="004C233E"/>
    <w:rsid w:val="004D6D8C"/>
    <w:rsid w:val="004E4C46"/>
    <w:rsid w:val="004E5B75"/>
    <w:rsid w:val="004E6201"/>
    <w:rsid w:val="004E6A7A"/>
    <w:rsid w:val="004F0DB9"/>
    <w:rsid w:val="004F28BF"/>
    <w:rsid w:val="004F48AB"/>
    <w:rsid w:val="00500B10"/>
    <w:rsid w:val="005064C7"/>
    <w:rsid w:val="0051125C"/>
    <w:rsid w:val="00517300"/>
    <w:rsid w:val="00522D68"/>
    <w:rsid w:val="00543D2C"/>
    <w:rsid w:val="00550B2B"/>
    <w:rsid w:val="0056587C"/>
    <w:rsid w:val="00570C3E"/>
    <w:rsid w:val="005727A3"/>
    <w:rsid w:val="00575746"/>
    <w:rsid w:val="00580F41"/>
    <w:rsid w:val="00583568"/>
    <w:rsid w:val="00591EE1"/>
    <w:rsid w:val="005938C3"/>
    <w:rsid w:val="00594D59"/>
    <w:rsid w:val="00596E19"/>
    <w:rsid w:val="005A4D3F"/>
    <w:rsid w:val="005A4F7C"/>
    <w:rsid w:val="005B6140"/>
    <w:rsid w:val="005C3271"/>
    <w:rsid w:val="005C60A8"/>
    <w:rsid w:val="005F1E35"/>
    <w:rsid w:val="005F7858"/>
    <w:rsid w:val="00606CBA"/>
    <w:rsid w:val="00621893"/>
    <w:rsid w:val="00634A69"/>
    <w:rsid w:val="00637495"/>
    <w:rsid w:val="0066273D"/>
    <w:rsid w:val="0066746A"/>
    <w:rsid w:val="00684940"/>
    <w:rsid w:val="00693319"/>
    <w:rsid w:val="00694F32"/>
    <w:rsid w:val="006A783B"/>
    <w:rsid w:val="006B47F8"/>
    <w:rsid w:val="006B6DEE"/>
    <w:rsid w:val="006B7918"/>
    <w:rsid w:val="006D3293"/>
    <w:rsid w:val="006E6AE2"/>
    <w:rsid w:val="006F6D1F"/>
    <w:rsid w:val="00712E14"/>
    <w:rsid w:val="007138C4"/>
    <w:rsid w:val="007141DC"/>
    <w:rsid w:val="00715D3F"/>
    <w:rsid w:val="007302C8"/>
    <w:rsid w:val="00732841"/>
    <w:rsid w:val="007331C6"/>
    <w:rsid w:val="00734D5F"/>
    <w:rsid w:val="007367BF"/>
    <w:rsid w:val="00750060"/>
    <w:rsid w:val="00750757"/>
    <w:rsid w:val="007513F4"/>
    <w:rsid w:val="00765B01"/>
    <w:rsid w:val="007662EE"/>
    <w:rsid w:val="00771A14"/>
    <w:rsid w:val="0077383B"/>
    <w:rsid w:val="0077612F"/>
    <w:rsid w:val="0078073A"/>
    <w:rsid w:val="007907E6"/>
    <w:rsid w:val="007908DC"/>
    <w:rsid w:val="00796432"/>
    <w:rsid w:val="007B7F68"/>
    <w:rsid w:val="007D4260"/>
    <w:rsid w:val="007E21C2"/>
    <w:rsid w:val="007E264F"/>
    <w:rsid w:val="007E584B"/>
    <w:rsid w:val="0080063B"/>
    <w:rsid w:val="00802750"/>
    <w:rsid w:val="00802C57"/>
    <w:rsid w:val="00815477"/>
    <w:rsid w:val="00855CC1"/>
    <w:rsid w:val="008726A7"/>
    <w:rsid w:val="00882F18"/>
    <w:rsid w:val="008A1B69"/>
    <w:rsid w:val="008A1F95"/>
    <w:rsid w:val="008B7B04"/>
    <w:rsid w:val="008C0426"/>
    <w:rsid w:val="008D7968"/>
    <w:rsid w:val="008F7255"/>
    <w:rsid w:val="009144A9"/>
    <w:rsid w:val="00930E43"/>
    <w:rsid w:val="00935088"/>
    <w:rsid w:val="009422C8"/>
    <w:rsid w:val="00947790"/>
    <w:rsid w:val="00950FDE"/>
    <w:rsid w:val="00952C1D"/>
    <w:rsid w:val="00967DD0"/>
    <w:rsid w:val="00972CB8"/>
    <w:rsid w:val="00984D11"/>
    <w:rsid w:val="009905C0"/>
    <w:rsid w:val="009B3434"/>
    <w:rsid w:val="009C7C13"/>
    <w:rsid w:val="009D7AC3"/>
    <w:rsid w:val="009E1453"/>
    <w:rsid w:val="00A0799A"/>
    <w:rsid w:val="00A1149A"/>
    <w:rsid w:val="00A13F1C"/>
    <w:rsid w:val="00A27275"/>
    <w:rsid w:val="00A33965"/>
    <w:rsid w:val="00A34E06"/>
    <w:rsid w:val="00A41B9F"/>
    <w:rsid w:val="00A44EFC"/>
    <w:rsid w:val="00A5230A"/>
    <w:rsid w:val="00A65781"/>
    <w:rsid w:val="00A65BD5"/>
    <w:rsid w:val="00A70AC3"/>
    <w:rsid w:val="00A75D03"/>
    <w:rsid w:val="00A82EEA"/>
    <w:rsid w:val="00A86613"/>
    <w:rsid w:val="00A93273"/>
    <w:rsid w:val="00A934A0"/>
    <w:rsid w:val="00AB1DE6"/>
    <w:rsid w:val="00AB3605"/>
    <w:rsid w:val="00AC1D5A"/>
    <w:rsid w:val="00AC3C7F"/>
    <w:rsid w:val="00B02E3C"/>
    <w:rsid w:val="00B05551"/>
    <w:rsid w:val="00B073D5"/>
    <w:rsid w:val="00B12F33"/>
    <w:rsid w:val="00B24DCB"/>
    <w:rsid w:val="00B2567A"/>
    <w:rsid w:val="00B36B26"/>
    <w:rsid w:val="00B415FB"/>
    <w:rsid w:val="00B50C33"/>
    <w:rsid w:val="00B5733D"/>
    <w:rsid w:val="00B57C9F"/>
    <w:rsid w:val="00B65D18"/>
    <w:rsid w:val="00B6757E"/>
    <w:rsid w:val="00B74514"/>
    <w:rsid w:val="00B81604"/>
    <w:rsid w:val="00B816AB"/>
    <w:rsid w:val="00B93D57"/>
    <w:rsid w:val="00BA1C4D"/>
    <w:rsid w:val="00BC419C"/>
    <w:rsid w:val="00BE0C7A"/>
    <w:rsid w:val="00BE195B"/>
    <w:rsid w:val="00BE217E"/>
    <w:rsid w:val="00BE26F0"/>
    <w:rsid w:val="00BE6887"/>
    <w:rsid w:val="00BF26F3"/>
    <w:rsid w:val="00BF330F"/>
    <w:rsid w:val="00BF4260"/>
    <w:rsid w:val="00BF6524"/>
    <w:rsid w:val="00C0302C"/>
    <w:rsid w:val="00C1098D"/>
    <w:rsid w:val="00C25114"/>
    <w:rsid w:val="00C2728E"/>
    <w:rsid w:val="00C335EE"/>
    <w:rsid w:val="00C3450B"/>
    <w:rsid w:val="00C50433"/>
    <w:rsid w:val="00C61212"/>
    <w:rsid w:val="00C61A9A"/>
    <w:rsid w:val="00C75E48"/>
    <w:rsid w:val="00C82638"/>
    <w:rsid w:val="00C92A43"/>
    <w:rsid w:val="00C97853"/>
    <w:rsid w:val="00CA554B"/>
    <w:rsid w:val="00CC047D"/>
    <w:rsid w:val="00CC4B25"/>
    <w:rsid w:val="00CC5033"/>
    <w:rsid w:val="00CD3929"/>
    <w:rsid w:val="00CD64C0"/>
    <w:rsid w:val="00D0407F"/>
    <w:rsid w:val="00D17633"/>
    <w:rsid w:val="00D246DE"/>
    <w:rsid w:val="00D44FB5"/>
    <w:rsid w:val="00D5620B"/>
    <w:rsid w:val="00D64C1E"/>
    <w:rsid w:val="00D67059"/>
    <w:rsid w:val="00D73019"/>
    <w:rsid w:val="00D86542"/>
    <w:rsid w:val="00DA41AB"/>
    <w:rsid w:val="00DC5F5F"/>
    <w:rsid w:val="00DE2C9D"/>
    <w:rsid w:val="00DE30F5"/>
    <w:rsid w:val="00DE5D97"/>
    <w:rsid w:val="00DE750D"/>
    <w:rsid w:val="00E00C7B"/>
    <w:rsid w:val="00E05DD9"/>
    <w:rsid w:val="00E10116"/>
    <w:rsid w:val="00E11F75"/>
    <w:rsid w:val="00E20793"/>
    <w:rsid w:val="00E25211"/>
    <w:rsid w:val="00E27B5C"/>
    <w:rsid w:val="00E42C76"/>
    <w:rsid w:val="00E466C2"/>
    <w:rsid w:val="00E472A3"/>
    <w:rsid w:val="00E53505"/>
    <w:rsid w:val="00E625C4"/>
    <w:rsid w:val="00E672B2"/>
    <w:rsid w:val="00E736E3"/>
    <w:rsid w:val="00E7725C"/>
    <w:rsid w:val="00E86EFC"/>
    <w:rsid w:val="00E87141"/>
    <w:rsid w:val="00E913CB"/>
    <w:rsid w:val="00E92814"/>
    <w:rsid w:val="00E96927"/>
    <w:rsid w:val="00EA42DB"/>
    <w:rsid w:val="00EB38AC"/>
    <w:rsid w:val="00EB402D"/>
    <w:rsid w:val="00EC0EE3"/>
    <w:rsid w:val="00ED3EDE"/>
    <w:rsid w:val="00EE6B08"/>
    <w:rsid w:val="00F00DF9"/>
    <w:rsid w:val="00F050C3"/>
    <w:rsid w:val="00F10A67"/>
    <w:rsid w:val="00F26EF0"/>
    <w:rsid w:val="00F339DF"/>
    <w:rsid w:val="00F6271A"/>
    <w:rsid w:val="00F67386"/>
    <w:rsid w:val="00F72789"/>
    <w:rsid w:val="00F85958"/>
    <w:rsid w:val="00F85F4F"/>
    <w:rsid w:val="00F90092"/>
    <w:rsid w:val="00F94EBA"/>
    <w:rsid w:val="00F95B19"/>
    <w:rsid w:val="00FA2E43"/>
    <w:rsid w:val="00FA6AC5"/>
    <w:rsid w:val="00FA721E"/>
    <w:rsid w:val="00FB2A2C"/>
    <w:rsid w:val="00FB394C"/>
    <w:rsid w:val="00FB6D4E"/>
    <w:rsid w:val="00FC0566"/>
    <w:rsid w:val="00FC7C2E"/>
    <w:rsid w:val="00FD058B"/>
    <w:rsid w:val="00FD1438"/>
    <w:rsid w:val="00FD7BBF"/>
    <w:rsid w:val="00FE1418"/>
    <w:rsid w:val="00FE2D2B"/>
    <w:rsid w:val="00FE782C"/>
    <w:rsid w:val="00FF3081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656B"/>
  <w15:chartTrackingRefBased/>
  <w15:docId w15:val="{4D70FFC7-16EE-0547-AF5E-8A00C08E4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3CB"/>
    <w:pPr>
      <w:spacing w:after="160" w:line="259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4301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3CB"/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301B0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customStyle="1" w:styleId="NoSpacing1">
    <w:name w:val="No Spacing1"/>
    <w:uiPriority w:val="99"/>
    <w:qFormat/>
    <w:rsid w:val="004301B0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styleId="Hyperlink">
    <w:name w:val="Hyperlink"/>
    <w:rsid w:val="004301B0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301B0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01B0"/>
    <w:rPr>
      <w:rFonts w:ascii="Consolas" w:eastAsia="Calibri" w:hAnsi="Consolas" w:cs="Times New Roman"/>
      <w:kern w:val="0"/>
      <w:sz w:val="21"/>
      <w:szCs w:val="21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4301B0"/>
    <w:pPr>
      <w:tabs>
        <w:tab w:val="center" w:pos="4513"/>
        <w:tab w:val="right" w:pos="9026"/>
      </w:tabs>
      <w:spacing w:after="200" w:line="276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301B0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01B0"/>
    <w:pPr>
      <w:tabs>
        <w:tab w:val="center" w:pos="4513"/>
        <w:tab w:val="right" w:pos="9026"/>
      </w:tabs>
      <w:spacing w:after="200" w:line="276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01B0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1B0"/>
    <w:rPr>
      <w:rFonts w:ascii="Tahoma" w:eastAsia="Calibri" w:hAnsi="Tahoma" w:cs="Tahoma"/>
      <w:kern w:val="0"/>
      <w:sz w:val="16"/>
      <w:szCs w:val="16"/>
      <w14:ligatures w14:val="none"/>
    </w:rPr>
  </w:style>
  <w:style w:type="paragraph" w:styleId="NoSpacing">
    <w:name w:val="No Spacing"/>
    <w:uiPriority w:val="99"/>
    <w:qFormat/>
    <w:rsid w:val="004301B0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4301B0"/>
    <w:pPr>
      <w:spacing w:after="200" w:line="276" w:lineRule="auto"/>
      <w:ind w:left="720"/>
      <w:contextualSpacing/>
    </w:pPr>
    <w:rPr>
      <w:rFonts w:cs="Times New Roman"/>
    </w:rPr>
  </w:style>
  <w:style w:type="paragraph" w:styleId="NormalWeb">
    <w:name w:val="Normal (Web)"/>
    <w:basedOn w:val="Normal"/>
    <w:uiPriority w:val="99"/>
    <w:unhideWhenUsed/>
    <w:rsid w:val="004301B0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301B0"/>
    <w:rPr>
      <w:b/>
      <w:bCs/>
    </w:rPr>
  </w:style>
  <w:style w:type="paragraph" w:styleId="CommentText">
    <w:name w:val="annotation text"/>
    <w:basedOn w:val="Normal"/>
    <w:link w:val="CommentTextChar"/>
    <w:semiHidden/>
    <w:rsid w:val="004301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4301B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301B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19C"/>
    <w:pPr>
      <w:spacing w:after="160"/>
    </w:pPr>
    <w:rPr>
      <w:rFonts w:ascii="Calibri" w:eastAsia="Calibri" w:hAnsi="Calibri" w:cs="Arial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19C"/>
    <w:rPr>
      <w:rFonts w:ascii="Calibri" w:eastAsia="Calibri" w:hAnsi="Calibri" w:cs="Arial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0F5E15"/>
    <w:rPr>
      <w:rFonts w:ascii="Calibri" w:eastAsia="Calibri" w:hAnsi="Calibri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ir Husain</dc:creator>
  <cp:keywords/>
  <dc:description/>
  <cp:lastModifiedBy>Omair Husain</cp:lastModifiedBy>
  <cp:revision>2</cp:revision>
  <dcterms:created xsi:type="dcterms:W3CDTF">2024-02-02T15:07:00Z</dcterms:created>
  <dcterms:modified xsi:type="dcterms:W3CDTF">2024-02-02T15:07:00Z</dcterms:modified>
</cp:coreProperties>
</file>